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E9D07" w14:textId="038CD65C" w:rsidR="008113ED" w:rsidRPr="00BA1307" w:rsidRDefault="00ED678F" w:rsidP="00ED678F">
      <w:pPr>
        <w:spacing w:line="360" w:lineRule="auto"/>
        <w:ind w:right="28"/>
        <w:jc w:val="center"/>
        <w:rPr>
          <w:rFonts w:eastAsia="楷体" w:hint="eastAsia"/>
          <w:sz w:val="24"/>
        </w:rPr>
      </w:pPr>
      <w:r w:rsidRPr="00BA1307">
        <w:rPr>
          <w:rFonts w:eastAsia="楷体" w:hint="eastAsia"/>
          <w:sz w:val="24"/>
        </w:rPr>
        <w:t>Tab</w:t>
      </w:r>
      <w:r w:rsidRPr="00BA1307">
        <w:rPr>
          <w:rFonts w:eastAsia="楷体"/>
          <w:sz w:val="24"/>
        </w:rPr>
        <w:t xml:space="preserve">. </w:t>
      </w:r>
      <w:r w:rsidR="00BA1307" w:rsidRPr="00BA1307">
        <w:rPr>
          <w:rFonts w:eastAsia="楷体" w:hint="eastAsia"/>
          <w:sz w:val="24"/>
        </w:rPr>
        <w:t>S4</w:t>
      </w:r>
      <w:r w:rsidRPr="00BA1307">
        <w:rPr>
          <w:rFonts w:eastAsia="楷体"/>
          <w:sz w:val="24"/>
        </w:rPr>
        <w:t xml:space="preserve"> </w:t>
      </w:r>
      <w:r w:rsidR="00BA1307" w:rsidRPr="000B6D40">
        <w:rPr>
          <w:rFonts w:eastAsia="楷体"/>
          <w:sz w:val="24"/>
        </w:rPr>
        <w:t>Initial identification of compounds into the blood</w:t>
      </w:r>
      <w:r w:rsidR="00BA1307">
        <w:rPr>
          <w:rFonts w:eastAsia="楷体" w:hint="eastAsia"/>
          <w:sz w:val="24"/>
        </w:rPr>
        <w:t xml:space="preserve"> and brain</w:t>
      </w:r>
    </w:p>
    <w:tbl>
      <w:tblPr>
        <w:tblW w:w="844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2"/>
        <w:gridCol w:w="1519"/>
        <w:gridCol w:w="1322"/>
        <w:gridCol w:w="1365"/>
        <w:gridCol w:w="3588"/>
      </w:tblGrid>
      <w:tr w:rsidR="00BA1307" w:rsidRPr="00BA1307" w14:paraId="7E97FDF4" w14:textId="49C22ED7" w:rsidTr="00BA1307">
        <w:trPr>
          <w:trHeight w:val="417"/>
        </w:trPr>
        <w:tc>
          <w:tcPr>
            <w:tcW w:w="652" w:type="dxa"/>
            <w:vAlign w:val="center"/>
          </w:tcPr>
          <w:p w14:paraId="2AAA720E" w14:textId="7F24E26B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NO</w:t>
            </w:r>
          </w:p>
        </w:tc>
        <w:tc>
          <w:tcPr>
            <w:tcW w:w="1519" w:type="dxa"/>
            <w:vAlign w:val="center"/>
          </w:tcPr>
          <w:p w14:paraId="67E63BA8" w14:textId="5CB8728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Formula</w:t>
            </w:r>
          </w:p>
        </w:tc>
        <w:tc>
          <w:tcPr>
            <w:tcW w:w="1322" w:type="dxa"/>
            <w:vAlign w:val="center"/>
          </w:tcPr>
          <w:p w14:paraId="068B7B32" w14:textId="113E160A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Molecular weight (Da)</w:t>
            </w:r>
          </w:p>
        </w:tc>
        <w:tc>
          <w:tcPr>
            <w:tcW w:w="1365" w:type="dxa"/>
            <w:vAlign w:val="center"/>
          </w:tcPr>
          <w:p w14:paraId="3001D481" w14:textId="21769FC0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Ionization model</w:t>
            </w:r>
          </w:p>
        </w:tc>
        <w:tc>
          <w:tcPr>
            <w:tcW w:w="3588" w:type="dxa"/>
            <w:vAlign w:val="center"/>
          </w:tcPr>
          <w:p w14:paraId="51421A33" w14:textId="7AE47B2A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ompounds</w:t>
            </w:r>
          </w:p>
        </w:tc>
      </w:tr>
      <w:tr w:rsidR="00BA1307" w:rsidRPr="00BA1307" w14:paraId="63158A52" w14:textId="4196AB31" w:rsidTr="00BA1307">
        <w:trPr>
          <w:trHeight w:val="378"/>
        </w:trPr>
        <w:tc>
          <w:tcPr>
            <w:tcW w:w="652" w:type="dxa"/>
            <w:vAlign w:val="center"/>
          </w:tcPr>
          <w:p w14:paraId="27F666F6" w14:textId="77777777" w:rsidR="00BA1307" w:rsidRPr="00BA1307" w:rsidRDefault="00BA1307" w:rsidP="00A208BF">
            <w:pPr>
              <w:widowControl/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1</w:t>
            </w:r>
          </w:p>
        </w:tc>
        <w:tc>
          <w:tcPr>
            <w:tcW w:w="1519" w:type="dxa"/>
            <w:vAlign w:val="center"/>
          </w:tcPr>
          <w:p w14:paraId="32D8C5CF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3</w:t>
            </w:r>
            <w:r w:rsidRPr="00BA1307">
              <w:rPr>
                <w:rFonts w:eastAsia="楷体"/>
              </w:rPr>
              <w:t>NO</w:t>
            </w:r>
            <w:r w:rsidRPr="00BA1307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322" w:type="dxa"/>
            <w:vAlign w:val="center"/>
          </w:tcPr>
          <w:p w14:paraId="412952E4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41.1627</w:t>
            </w:r>
          </w:p>
        </w:tc>
        <w:tc>
          <w:tcPr>
            <w:tcW w:w="1365" w:type="dxa"/>
            <w:vAlign w:val="center"/>
          </w:tcPr>
          <w:p w14:paraId="695DD39C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4F8BFF42" w14:textId="55609129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(12bs)-4,10,11-trimethoxy-7,8,12b,13-tetrahydro-5h-6-azatetraphen-3-ol</w:t>
            </w:r>
          </w:p>
        </w:tc>
      </w:tr>
      <w:tr w:rsidR="00BA1307" w:rsidRPr="00BA1307" w14:paraId="628BE8F0" w14:textId="725459B6" w:rsidTr="00BA1307">
        <w:trPr>
          <w:trHeight w:val="360"/>
        </w:trPr>
        <w:tc>
          <w:tcPr>
            <w:tcW w:w="652" w:type="dxa"/>
            <w:vAlign w:val="center"/>
          </w:tcPr>
          <w:p w14:paraId="197B2A02" w14:textId="34DF2D78" w:rsidR="00BA1307" w:rsidRPr="00BA1307" w:rsidRDefault="00BA1307" w:rsidP="00A208BF">
            <w:pPr>
              <w:jc w:val="center"/>
              <w:rPr>
                <w:rFonts w:eastAsia="楷体" w:hint="eastAsia"/>
              </w:rPr>
            </w:pPr>
            <w:r w:rsidRPr="00BA1307">
              <w:rPr>
                <w:rFonts w:eastAsia="楷体" w:hint="eastAsia"/>
              </w:rPr>
              <w:t>2</w:t>
            </w:r>
          </w:p>
        </w:tc>
        <w:tc>
          <w:tcPr>
            <w:tcW w:w="1519" w:type="dxa"/>
            <w:vAlign w:val="center"/>
          </w:tcPr>
          <w:p w14:paraId="25074F3E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5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322" w:type="dxa"/>
            <w:vAlign w:val="center"/>
          </w:tcPr>
          <w:p w14:paraId="2477C01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516.1268</w:t>
            </w:r>
          </w:p>
        </w:tc>
        <w:tc>
          <w:tcPr>
            <w:tcW w:w="1365" w:type="dxa"/>
            <w:vAlign w:val="center"/>
          </w:tcPr>
          <w:p w14:paraId="210FE4AE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79C4A9E5" w14:textId="3AA78CF6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rFonts w:eastAsia="楷体"/>
              </w:rPr>
              <w:t>Cynarin</w:t>
            </w:r>
            <w:proofErr w:type="spellEnd"/>
          </w:p>
        </w:tc>
      </w:tr>
      <w:tr w:rsidR="00BA1307" w:rsidRPr="00BA1307" w14:paraId="26D9BACD" w14:textId="44CC1E36" w:rsidTr="00BA1307">
        <w:trPr>
          <w:trHeight w:val="360"/>
        </w:trPr>
        <w:tc>
          <w:tcPr>
            <w:tcW w:w="652" w:type="dxa"/>
            <w:vAlign w:val="center"/>
          </w:tcPr>
          <w:p w14:paraId="4E4D97BF" w14:textId="64425FE8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3</w:t>
            </w:r>
          </w:p>
        </w:tc>
        <w:tc>
          <w:tcPr>
            <w:tcW w:w="1519" w:type="dxa"/>
            <w:vAlign w:val="center"/>
          </w:tcPr>
          <w:p w14:paraId="11C3580D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6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322" w:type="dxa"/>
            <w:vAlign w:val="center"/>
          </w:tcPr>
          <w:p w14:paraId="0E15A026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56.1107</w:t>
            </w:r>
          </w:p>
        </w:tc>
        <w:tc>
          <w:tcPr>
            <w:tcW w:w="1365" w:type="dxa"/>
            <w:vAlign w:val="center"/>
          </w:tcPr>
          <w:p w14:paraId="6EAD98D6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-</w:t>
            </w:r>
          </w:p>
        </w:tc>
        <w:tc>
          <w:tcPr>
            <w:tcW w:w="3588" w:type="dxa"/>
            <w:vAlign w:val="center"/>
          </w:tcPr>
          <w:p w14:paraId="14CD2B14" w14:textId="63E9D0B8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1-O-Feruloyl-β-D-glucose</w:t>
            </w:r>
          </w:p>
        </w:tc>
      </w:tr>
      <w:tr w:rsidR="00BA1307" w:rsidRPr="00BA1307" w14:paraId="251B01B7" w14:textId="27FD3D41" w:rsidTr="00BA1307">
        <w:trPr>
          <w:trHeight w:val="360"/>
        </w:trPr>
        <w:tc>
          <w:tcPr>
            <w:tcW w:w="652" w:type="dxa"/>
            <w:vAlign w:val="center"/>
          </w:tcPr>
          <w:p w14:paraId="09E013AE" w14:textId="29924B96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4</w:t>
            </w:r>
          </w:p>
        </w:tc>
        <w:tc>
          <w:tcPr>
            <w:tcW w:w="1519" w:type="dxa"/>
            <w:vAlign w:val="center"/>
          </w:tcPr>
          <w:p w14:paraId="745FBF71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3</w:t>
            </w:r>
            <w:r w:rsidRPr="00BA1307">
              <w:rPr>
                <w:rFonts w:eastAsia="楷体"/>
              </w:rPr>
              <w:t>NO</w:t>
            </w:r>
            <w:r w:rsidRPr="00BA1307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322" w:type="dxa"/>
            <w:vAlign w:val="center"/>
          </w:tcPr>
          <w:p w14:paraId="18404BF6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41.1627</w:t>
            </w:r>
          </w:p>
        </w:tc>
        <w:tc>
          <w:tcPr>
            <w:tcW w:w="1365" w:type="dxa"/>
            <w:vAlign w:val="center"/>
          </w:tcPr>
          <w:p w14:paraId="75AEE43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51763FF7" w14:textId="0346FF0F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10-(hydroxymethyl)-3,4-dimethoxy-7,8,12b,13-tetrahydro-5h-6-azatetraphen-11-ol</w:t>
            </w:r>
          </w:p>
        </w:tc>
      </w:tr>
      <w:tr w:rsidR="00BA1307" w:rsidRPr="00BA1307" w14:paraId="3828EFB3" w14:textId="2684CE66" w:rsidTr="00BA1307">
        <w:trPr>
          <w:trHeight w:val="360"/>
        </w:trPr>
        <w:tc>
          <w:tcPr>
            <w:tcW w:w="652" w:type="dxa"/>
            <w:vAlign w:val="center"/>
          </w:tcPr>
          <w:p w14:paraId="181D8E31" w14:textId="4C9AD878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5</w:t>
            </w:r>
          </w:p>
        </w:tc>
        <w:tc>
          <w:tcPr>
            <w:tcW w:w="1519" w:type="dxa"/>
            <w:vAlign w:val="center"/>
          </w:tcPr>
          <w:p w14:paraId="40E4B6EE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9</w:t>
            </w:r>
            <w:r w:rsidRPr="00BA1307">
              <w:rPr>
                <w:rFonts w:eastAsia="楷体"/>
              </w:rPr>
              <w:t>NO</w:t>
            </w:r>
            <w:r w:rsidRPr="00BA1307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322" w:type="dxa"/>
            <w:vAlign w:val="center"/>
          </w:tcPr>
          <w:p w14:paraId="214AAD1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37.1314</w:t>
            </w:r>
          </w:p>
        </w:tc>
        <w:tc>
          <w:tcPr>
            <w:tcW w:w="1365" w:type="dxa"/>
            <w:vAlign w:val="center"/>
          </w:tcPr>
          <w:p w14:paraId="48DF2305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334F6496" w14:textId="39330D2E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13,13α-Didehydro-9,10-dimethoxy-2,3-(methylenedioxy)-</w:t>
            </w:r>
            <w:proofErr w:type="spellStart"/>
            <w:r w:rsidRPr="00BA1307">
              <w:rPr>
                <w:rFonts w:eastAsia="楷体"/>
              </w:rPr>
              <w:t>berbine</w:t>
            </w:r>
            <w:proofErr w:type="spellEnd"/>
          </w:p>
        </w:tc>
      </w:tr>
      <w:tr w:rsidR="00BA1307" w:rsidRPr="00BA1307" w14:paraId="2D82D776" w14:textId="2AADEBC7" w:rsidTr="00BA1307">
        <w:trPr>
          <w:trHeight w:val="360"/>
        </w:trPr>
        <w:tc>
          <w:tcPr>
            <w:tcW w:w="652" w:type="dxa"/>
            <w:vAlign w:val="center"/>
          </w:tcPr>
          <w:p w14:paraId="68D55360" w14:textId="141AA49E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6</w:t>
            </w:r>
          </w:p>
        </w:tc>
        <w:tc>
          <w:tcPr>
            <w:tcW w:w="1519" w:type="dxa"/>
            <w:vAlign w:val="center"/>
          </w:tcPr>
          <w:p w14:paraId="5AEC7219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7</w:t>
            </w:r>
            <w:r w:rsidRPr="00BA1307">
              <w:rPr>
                <w:rFonts w:eastAsia="楷体"/>
              </w:rPr>
              <w:t>NO</w:t>
            </w:r>
            <w:r w:rsidRPr="00BA1307">
              <w:rPr>
                <w:rFonts w:eastAsia="楷体"/>
                <w:vertAlign w:val="subscript"/>
              </w:rPr>
              <w:t>4</w:t>
            </w:r>
            <w:r w:rsidRPr="00BA1307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1322" w:type="dxa"/>
            <w:vAlign w:val="center"/>
          </w:tcPr>
          <w:p w14:paraId="3BE21C53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36.123</w:t>
            </w:r>
          </w:p>
        </w:tc>
        <w:tc>
          <w:tcPr>
            <w:tcW w:w="1365" w:type="dxa"/>
            <w:vAlign w:val="center"/>
          </w:tcPr>
          <w:p w14:paraId="6C655D9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]</w:t>
            </w:r>
            <w:r w:rsidRPr="00BA1307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588" w:type="dxa"/>
            <w:vAlign w:val="center"/>
          </w:tcPr>
          <w:p w14:paraId="07C34D1C" w14:textId="36E2B417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rFonts w:eastAsia="楷体"/>
              </w:rPr>
              <w:t>berbine</w:t>
            </w:r>
            <w:proofErr w:type="spellEnd"/>
          </w:p>
        </w:tc>
      </w:tr>
      <w:tr w:rsidR="00BA1307" w:rsidRPr="00BA1307" w14:paraId="58CC8DC7" w14:textId="64C92B98" w:rsidTr="00BA1307">
        <w:trPr>
          <w:trHeight w:val="360"/>
        </w:trPr>
        <w:tc>
          <w:tcPr>
            <w:tcW w:w="652" w:type="dxa"/>
            <w:vAlign w:val="center"/>
          </w:tcPr>
          <w:p w14:paraId="16974CA2" w14:textId="45B5BD8C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7</w:t>
            </w:r>
          </w:p>
        </w:tc>
        <w:tc>
          <w:tcPr>
            <w:tcW w:w="1519" w:type="dxa"/>
            <w:vAlign w:val="center"/>
          </w:tcPr>
          <w:p w14:paraId="45639CD9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3</w:t>
            </w:r>
            <w:r w:rsidRPr="00BA1307">
              <w:rPr>
                <w:rFonts w:eastAsia="楷体"/>
              </w:rPr>
              <w:t>NO</w:t>
            </w:r>
            <w:r w:rsidRPr="00BA1307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322" w:type="dxa"/>
            <w:vAlign w:val="center"/>
          </w:tcPr>
          <w:p w14:paraId="1984FAF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42.1697</w:t>
            </w:r>
          </w:p>
        </w:tc>
        <w:tc>
          <w:tcPr>
            <w:tcW w:w="1365" w:type="dxa"/>
            <w:vAlign w:val="center"/>
          </w:tcPr>
          <w:p w14:paraId="1D9B9551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74BC0CE1" w14:textId="71CFD8A6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rFonts w:eastAsia="楷体"/>
              </w:rPr>
              <w:t>phellodendrine</w:t>
            </w:r>
            <w:proofErr w:type="spellEnd"/>
          </w:p>
        </w:tc>
      </w:tr>
      <w:tr w:rsidR="00BA1307" w:rsidRPr="00BA1307" w14:paraId="2B1C037E" w14:textId="501698F8" w:rsidTr="00BA1307">
        <w:trPr>
          <w:trHeight w:val="360"/>
        </w:trPr>
        <w:tc>
          <w:tcPr>
            <w:tcW w:w="652" w:type="dxa"/>
            <w:vAlign w:val="center"/>
          </w:tcPr>
          <w:p w14:paraId="4B2B45FD" w14:textId="59AD0859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8</w:t>
            </w:r>
          </w:p>
        </w:tc>
        <w:tc>
          <w:tcPr>
            <w:tcW w:w="1519" w:type="dxa"/>
            <w:vAlign w:val="center"/>
          </w:tcPr>
          <w:p w14:paraId="5628E981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6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2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322" w:type="dxa"/>
            <w:vAlign w:val="center"/>
          </w:tcPr>
          <w:p w14:paraId="7A92D79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284.0685</w:t>
            </w:r>
          </w:p>
        </w:tc>
        <w:tc>
          <w:tcPr>
            <w:tcW w:w="1365" w:type="dxa"/>
            <w:vAlign w:val="center"/>
          </w:tcPr>
          <w:p w14:paraId="6E65EB56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57022BAA" w14:textId="46B233D5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',7-dihydroxy-4'-methoxyflavone</w:t>
            </w:r>
          </w:p>
        </w:tc>
      </w:tr>
      <w:tr w:rsidR="00BA1307" w:rsidRPr="00BA1307" w14:paraId="6CCAA6D6" w14:textId="4E119F11" w:rsidTr="00BA1307">
        <w:trPr>
          <w:trHeight w:val="360"/>
        </w:trPr>
        <w:tc>
          <w:tcPr>
            <w:tcW w:w="652" w:type="dxa"/>
            <w:vAlign w:val="center"/>
          </w:tcPr>
          <w:p w14:paraId="7F023C51" w14:textId="39E8A513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9</w:t>
            </w:r>
          </w:p>
        </w:tc>
        <w:tc>
          <w:tcPr>
            <w:tcW w:w="1519" w:type="dxa"/>
            <w:vAlign w:val="center"/>
          </w:tcPr>
          <w:p w14:paraId="13D0DDE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7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322" w:type="dxa"/>
            <w:vAlign w:val="center"/>
          </w:tcPr>
          <w:p w14:paraId="4EDC83F6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68.1107</w:t>
            </w:r>
          </w:p>
        </w:tc>
        <w:tc>
          <w:tcPr>
            <w:tcW w:w="1365" w:type="dxa"/>
            <w:vAlign w:val="center"/>
          </w:tcPr>
          <w:p w14:paraId="7CBF46EF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51114578" w14:textId="3EC38D32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-O-Feruloylquinic acid</w:t>
            </w:r>
          </w:p>
        </w:tc>
      </w:tr>
      <w:tr w:rsidR="00BA1307" w:rsidRPr="00BA1307" w14:paraId="32558806" w14:textId="2A7AB5B8" w:rsidTr="00BA1307">
        <w:trPr>
          <w:trHeight w:val="360"/>
        </w:trPr>
        <w:tc>
          <w:tcPr>
            <w:tcW w:w="652" w:type="dxa"/>
            <w:vAlign w:val="center"/>
          </w:tcPr>
          <w:p w14:paraId="1E7783CA" w14:textId="08779E00" w:rsidR="00BA1307" w:rsidRPr="00BA1307" w:rsidRDefault="00BA1307" w:rsidP="00A208BF">
            <w:pPr>
              <w:jc w:val="center"/>
              <w:rPr>
                <w:rFonts w:eastAsia="楷体" w:hint="eastAsia"/>
              </w:rPr>
            </w:pPr>
            <w:r w:rsidRPr="00BA1307">
              <w:rPr>
                <w:rFonts w:eastAsia="楷体" w:hint="eastAsia"/>
              </w:rPr>
              <w:t>10</w:t>
            </w:r>
          </w:p>
        </w:tc>
        <w:tc>
          <w:tcPr>
            <w:tcW w:w="1519" w:type="dxa"/>
            <w:vAlign w:val="center"/>
          </w:tcPr>
          <w:p w14:paraId="6A079061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7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322" w:type="dxa"/>
            <w:vAlign w:val="center"/>
          </w:tcPr>
          <w:p w14:paraId="3F3ADBB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14.079</w:t>
            </w:r>
          </w:p>
        </w:tc>
        <w:tc>
          <w:tcPr>
            <w:tcW w:w="1365" w:type="dxa"/>
            <w:vAlign w:val="center"/>
          </w:tcPr>
          <w:p w14:paraId="500AD1D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4A211C51" w14:textId="5C98CD64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Kumatakenin</w:t>
            </w:r>
          </w:p>
        </w:tc>
      </w:tr>
      <w:tr w:rsidR="00BA1307" w:rsidRPr="00BA1307" w14:paraId="11938CB3" w14:textId="09D22114" w:rsidTr="00BA1307">
        <w:trPr>
          <w:trHeight w:val="360"/>
        </w:trPr>
        <w:tc>
          <w:tcPr>
            <w:tcW w:w="652" w:type="dxa"/>
            <w:vAlign w:val="center"/>
          </w:tcPr>
          <w:p w14:paraId="5E652349" w14:textId="5D19050C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11</w:t>
            </w:r>
          </w:p>
        </w:tc>
        <w:tc>
          <w:tcPr>
            <w:tcW w:w="1519" w:type="dxa"/>
            <w:vAlign w:val="center"/>
          </w:tcPr>
          <w:p w14:paraId="690789C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9</w:t>
            </w:r>
            <w:r w:rsidRPr="00BA1307">
              <w:rPr>
                <w:rFonts w:eastAsia="楷体"/>
              </w:rPr>
              <w:t>NO</w:t>
            </w:r>
            <w:r w:rsidRPr="00BA1307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322" w:type="dxa"/>
            <w:vAlign w:val="center"/>
          </w:tcPr>
          <w:p w14:paraId="613C699C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191.0582</w:t>
            </w:r>
          </w:p>
        </w:tc>
        <w:tc>
          <w:tcPr>
            <w:tcW w:w="1365" w:type="dxa"/>
            <w:vAlign w:val="center"/>
          </w:tcPr>
          <w:p w14:paraId="65AC5DDC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2099B91C" w14:textId="556B9CF3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5-Hydroxyindole-3-acetic acid</w:t>
            </w:r>
          </w:p>
        </w:tc>
      </w:tr>
      <w:tr w:rsidR="00BA1307" w:rsidRPr="00BA1307" w14:paraId="3A8F3E4A" w14:textId="7B86860A" w:rsidTr="00BA1307">
        <w:trPr>
          <w:trHeight w:val="360"/>
        </w:trPr>
        <w:tc>
          <w:tcPr>
            <w:tcW w:w="652" w:type="dxa"/>
            <w:vAlign w:val="center"/>
          </w:tcPr>
          <w:p w14:paraId="2988C0BB" w14:textId="67BF31C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12</w:t>
            </w:r>
          </w:p>
        </w:tc>
        <w:tc>
          <w:tcPr>
            <w:tcW w:w="1519" w:type="dxa"/>
            <w:vAlign w:val="center"/>
          </w:tcPr>
          <w:p w14:paraId="7E5684B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32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40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7</w:t>
            </w:r>
          </w:p>
        </w:tc>
        <w:tc>
          <w:tcPr>
            <w:tcW w:w="1322" w:type="dxa"/>
            <w:vAlign w:val="center"/>
          </w:tcPr>
          <w:p w14:paraId="582E8F49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696.2265</w:t>
            </w:r>
          </w:p>
        </w:tc>
        <w:tc>
          <w:tcPr>
            <w:tcW w:w="1365" w:type="dxa"/>
            <w:vAlign w:val="center"/>
          </w:tcPr>
          <w:p w14:paraId="0D3BDAE2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NH</w:t>
            </w:r>
            <w:proofErr w:type="gramStart"/>
            <w:r w:rsidRPr="00BA1307">
              <w:rPr>
                <w:rFonts w:eastAsia="楷体"/>
                <w:vertAlign w:val="subscript"/>
              </w:rPr>
              <w:t>4</w:t>
            </w:r>
            <w:r w:rsidRPr="00BA1307">
              <w:rPr>
                <w:rFonts w:eastAsia="楷体"/>
              </w:rPr>
              <w:t>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4C48D124" w14:textId="7928FBB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 xml:space="preserve">6''-O-p-Coumaroylgenipin </w:t>
            </w:r>
            <w:proofErr w:type="spellStart"/>
            <w:r w:rsidRPr="00BA1307">
              <w:rPr>
                <w:sz w:val="22"/>
                <w:szCs w:val="22"/>
              </w:rPr>
              <w:t>gentiobioside</w:t>
            </w:r>
            <w:proofErr w:type="spellEnd"/>
          </w:p>
        </w:tc>
      </w:tr>
      <w:tr w:rsidR="00BA1307" w:rsidRPr="00BA1307" w14:paraId="0550527C" w14:textId="56D1F365" w:rsidTr="00BA1307">
        <w:trPr>
          <w:trHeight w:val="360"/>
        </w:trPr>
        <w:tc>
          <w:tcPr>
            <w:tcW w:w="652" w:type="dxa"/>
            <w:vAlign w:val="center"/>
          </w:tcPr>
          <w:p w14:paraId="1EBB56FC" w14:textId="4C4005CD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13</w:t>
            </w:r>
          </w:p>
        </w:tc>
        <w:tc>
          <w:tcPr>
            <w:tcW w:w="1519" w:type="dxa"/>
            <w:vAlign w:val="center"/>
          </w:tcPr>
          <w:p w14:paraId="1404D385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2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2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322" w:type="dxa"/>
            <w:vAlign w:val="center"/>
          </w:tcPr>
          <w:p w14:paraId="1833643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462.1162</w:t>
            </w:r>
          </w:p>
        </w:tc>
        <w:tc>
          <w:tcPr>
            <w:tcW w:w="1365" w:type="dxa"/>
            <w:vAlign w:val="center"/>
          </w:tcPr>
          <w:p w14:paraId="06987617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21F6F73F" w14:textId="1A031309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6-C-MethylKaempferol-3-glucoside</w:t>
            </w:r>
          </w:p>
        </w:tc>
      </w:tr>
      <w:tr w:rsidR="00BA1307" w:rsidRPr="00BA1307" w14:paraId="634B532E" w14:textId="13BBEC8A" w:rsidTr="00BA1307">
        <w:trPr>
          <w:trHeight w:val="360"/>
        </w:trPr>
        <w:tc>
          <w:tcPr>
            <w:tcW w:w="652" w:type="dxa"/>
            <w:vAlign w:val="center"/>
          </w:tcPr>
          <w:p w14:paraId="757914B1" w14:textId="19FDC7B4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14</w:t>
            </w:r>
          </w:p>
        </w:tc>
        <w:tc>
          <w:tcPr>
            <w:tcW w:w="1519" w:type="dxa"/>
            <w:vAlign w:val="center"/>
          </w:tcPr>
          <w:p w14:paraId="411BCC9A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5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2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322" w:type="dxa"/>
            <w:vAlign w:val="center"/>
          </w:tcPr>
          <w:p w14:paraId="628504FD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46.1264</w:t>
            </w:r>
          </w:p>
        </w:tc>
        <w:tc>
          <w:tcPr>
            <w:tcW w:w="1365" w:type="dxa"/>
            <w:vAlign w:val="center"/>
          </w:tcPr>
          <w:p w14:paraId="241D3DF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10DF27B1" w14:textId="2926DC9F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6-DeoxyCatalpol</w:t>
            </w:r>
          </w:p>
        </w:tc>
      </w:tr>
      <w:tr w:rsidR="00BA1307" w:rsidRPr="00BA1307" w14:paraId="78304418" w14:textId="3A9DD968" w:rsidTr="00BA1307">
        <w:trPr>
          <w:trHeight w:val="360"/>
        </w:trPr>
        <w:tc>
          <w:tcPr>
            <w:tcW w:w="652" w:type="dxa"/>
            <w:vAlign w:val="center"/>
          </w:tcPr>
          <w:p w14:paraId="5BC2E613" w14:textId="40CC26A9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15</w:t>
            </w:r>
          </w:p>
        </w:tc>
        <w:tc>
          <w:tcPr>
            <w:tcW w:w="1519" w:type="dxa"/>
            <w:vAlign w:val="center"/>
          </w:tcPr>
          <w:p w14:paraId="5F0142FD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8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8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322" w:type="dxa"/>
            <w:vAlign w:val="center"/>
          </w:tcPr>
          <w:p w14:paraId="4E73C6D1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30.1103</w:t>
            </w:r>
          </w:p>
        </w:tc>
        <w:tc>
          <w:tcPr>
            <w:tcW w:w="1365" w:type="dxa"/>
            <w:vAlign w:val="center"/>
          </w:tcPr>
          <w:p w14:paraId="4A9F10C6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53535565" w14:textId="250EC3EB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sz w:val="22"/>
                <w:szCs w:val="22"/>
              </w:rPr>
              <w:t>Hamiltone</w:t>
            </w:r>
            <w:proofErr w:type="spellEnd"/>
            <w:r w:rsidRPr="00BA1307">
              <w:rPr>
                <w:sz w:val="22"/>
                <w:szCs w:val="22"/>
              </w:rPr>
              <w:t xml:space="preserve"> A</w:t>
            </w:r>
          </w:p>
        </w:tc>
      </w:tr>
      <w:tr w:rsidR="00BA1307" w:rsidRPr="00BA1307" w14:paraId="2A82C68D" w14:textId="6A11DA05" w:rsidTr="00BA1307">
        <w:trPr>
          <w:trHeight w:val="360"/>
        </w:trPr>
        <w:tc>
          <w:tcPr>
            <w:tcW w:w="652" w:type="dxa"/>
            <w:vAlign w:val="center"/>
          </w:tcPr>
          <w:p w14:paraId="63ADBDAA" w14:textId="6C1E0114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16</w:t>
            </w:r>
          </w:p>
        </w:tc>
        <w:tc>
          <w:tcPr>
            <w:tcW w:w="1519" w:type="dxa"/>
            <w:vAlign w:val="center"/>
          </w:tcPr>
          <w:p w14:paraId="1B521E51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3</w:t>
            </w:r>
            <w:r w:rsidRPr="00BA1307">
              <w:rPr>
                <w:rFonts w:eastAsia="楷体"/>
              </w:rPr>
              <w:t>NO</w:t>
            </w:r>
            <w:r w:rsidRPr="00BA1307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322" w:type="dxa"/>
            <w:vAlign w:val="center"/>
          </w:tcPr>
          <w:p w14:paraId="3861D10F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41.1627</w:t>
            </w:r>
          </w:p>
        </w:tc>
        <w:tc>
          <w:tcPr>
            <w:tcW w:w="1365" w:type="dxa"/>
            <w:vAlign w:val="center"/>
          </w:tcPr>
          <w:p w14:paraId="1B9DF8CE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165EADD6" w14:textId="02FDFC24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6-ethyl-1,10-dimethoxy-5,6,6a,7-tetrahydro-4H-dibenzo[</w:t>
            </w:r>
            <w:proofErr w:type="gramStart"/>
            <w:r w:rsidRPr="00BA1307">
              <w:rPr>
                <w:sz w:val="22"/>
                <w:szCs w:val="22"/>
              </w:rPr>
              <w:t>de,g</w:t>
            </w:r>
            <w:proofErr w:type="gramEnd"/>
            <w:r w:rsidRPr="00BA1307">
              <w:rPr>
                <w:sz w:val="22"/>
                <w:szCs w:val="22"/>
              </w:rPr>
              <w:t>]quinoline-2,9-diol</w:t>
            </w:r>
          </w:p>
        </w:tc>
      </w:tr>
      <w:tr w:rsidR="00BA1307" w:rsidRPr="00BA1307" w14:paraId="0E2F150B" w14:textId="135A8720" w:rsidTr="00BA1307">
        <w:trPr>
          <w:trHeight w:val="360"/>
        </w:trPr>
        <w:tc>
          <w:tcPr>
            <w:tcW w:w="652" w:type="dxa"/>
            <w:vAlign w:val="center"/>
          </w:tcPr>
          <w:p w14:paraId="5ED4200E" w14:textId="46D221F4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17</w:t>
            </w:r>
          </w:p>
        </w:tc>
        <w:tc>
          <w:tcPr>
            <w:tcW w:w="1519" w:type="dxa"/>
            <w:vAlign w:val="center"/>
          </w:tcPr>
          <w:p w14:paraId="0ADE94F4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5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0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322" w:type="dxa"/>
            <w:vAlign w:val="center"/>
          </w:tcPr>
          <w:p w14:paraId="1804FC4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270.0528</w:t>
            </w:r>
          </w:p>
        </w:tc>
        <w:tc>
          <w:tcPr>
            <w:tcW w:w="1365" w:type="dxa"/>
            <w:vAlign w:val="center"/>
          </w:tcPr>
          <w:p w14:paraId="124F0D02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7DB2B7B3" w14:textId="5B9A4362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Baicalein</w:t>
            </w:r>
          </w:p>
        </w:tc>
      </w:tr>
      <w:tr w:rsidR="00BA1307" w:rsidRPr="00BA1307" w14:paraId="7EDDC8E9" w14:textId="0BCF746F" w:rsidTr="00BA1307">
        <w:trPr>
          <w:trHeight w:val="360"/>
        </w:trPr>
        <w:tc>
          <w:tcPr>
            <w:tcW w:w="652" w:type="dxa"/>
            <w:vAlign w:val="center"/>
          </w:tcPr>
          <w:p w14:paraId="57A68495" w14:textId="78D16051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18</w:t>
            </w:r>
          </w:p>
        </w:tc>
        <w:tc>
          <w:tcPr>
            <w:tcW w:w="1519" w:type="dxa"/>
            <w:vAlign w:val="center"/>
          </w:tcPr>
          <w:p w14:paraId="2A391DA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9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8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322" w:type="dxa"/>
            <w:vAlign w:val="center"/>
          </w:tcPr>
          <w:p w14:paraId="6C324044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180.0423</w:t>
            </w:r>
          </w:p>
        </w:tc>
        <w:tc>
          <w:tcPr>
            <w:tcW w:w="1365" w:type="dxa"/>
            <w:vAlign w:val="center"/>
          </w:tcPr>
          <w:p w14:paraId="5ED852EF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2BF279C3" w14:textId="07D5E9F6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Caffeic acid</w:t>
            </w:r>
          </w:p>
        </w:tc>
      </w:tr>
      <w:tr w:rsidR="00BA1307" w:rsidRPr="00BA1307" w14:paraId="7BF68C02" w14:textId="4B984C64" w:rsidTr="00BA1307">
        <w:trPr>
          <w:trHeight w:val="360"/>
        </w:trPr>
        <w:tc>
          <w:tcPr>
            <w:tcW w:w="652" w:type="dxa"/>
            <w:vAlign w:val="center"/>
          </w:tcPr>
          <w:p w14:paraId="1D71A0B6" w14:textId="28F02170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19</w:t>
            </w:r>
          </w:p>
        </w:tc>
        <w:tc>
          <w:tcPr>
            <w:tcW w:w="1519" w:type="dxa"/>
            <w:vAlign w:val="center"/>
          </w:tcPr>
          <w:p w14:paraId="2B2F2895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9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8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3</w:t>
            </w:r>
          </w:p>
        </w:tc>
        <w:tc>
          <w:tcPr>
            <w:tcW w:w="1322" w:type="dxa"/>
            <w:vAlign w:val="center"/>
          </w:tcPr>
          <w:p w14:paraId="4B349406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164.0473</w:t>
            </w:r>
          </w:p>
        </w:tc>
        <w:tc>
          <w:tcPr>
            <w:tcW w:w="1365" w:type="dxa"/>
            <w:vAlign w:val="center"/>
          </w:tcPr>
          <w:p w14:paraId="3B1F975A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45FE241F" w14:textId="3FE10FA9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Caffeic aldehyde</w:t>
            </w:r>
          </w:p>
        </w:tc>
      </w:tr>
      <w:tr w:rsidR="00BA1307" w:rsidRPr="00BA1307" w14:paraId="7E01EB43" w14:textId="0F11307C" w:rsidTr="00BA1307">
        <w:trPr>
          <w:trHeight w:val="360"/>
        </w:trPr>
        <w:tc>
          <w:tcPr>
            <w:tcW w:w="652" w:type="dxa"/>
            <w:vAlign w:val="center"/>
          </w:tcPr>
          <w:p w14:paraId="0444A7B5" w14:textId="58B900EC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20</w:t>
            </w:r>
          </w:p>
        </w:tc>
        <w:tc>
          <w:tcPr>
            <w:tcW w:w="1519" w:type="dxa"/>
            <w:vAlign w:val="center"/>
          </w:tcPr>
          <w:p w14:paraId="58E28353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6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8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322" w:type="dxa"/>
            <w:vAlign w:val="center"/>
          </w:tcPr>
          <w:p w14:paraId="04D4E651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548.153</w:t>
            </w:r>
          </w:p>
        </w:tc>
        <w:tc>
          <w:tcPr>
            <w:tcW w:w="1365" w:type="dxa"/>
            <w:vAlign w:val="center"/>
          </w:tcPr>
          <w:p w14:paraId="769458C3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341E188B" w14:textId="04B8641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Chrysin-6-C-arabinoside-8-C-glucoside</w:t>
            </w:r>
          </w:p>
        </w:tc>
      </w:tr>
      <w:tr w:rsidR="00BA1307" w:rsidRPr="00BA1307" w14:paraId="30C6A19B" w14:textId="75C243E5" w:rsidTr="00BA1307">
        <w:trPr>
          <w:trHeight w:val="360"/>
        </w:trPr>
        <w:tc>
          <w:tcPr>
            <w:tcW w:w="652" w:type="dxa"/>
            <w:vAlign w:val="center"/>
          </w:tcPr>
          <w:p w14:paraId="5760D08F" w14:textId="28CD1202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21</w:t>
            </w:r>
          </w:p>
        </w:tc>
        <w:tc>
          <w:tcPr>
            <w:tcW w:w="1519" w:type="dxa"/>
            <w:vAlign w:val="center"/>
          </w:tcPr>
          <w:p w14:paraId="382DD684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1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8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322" w:type="dxa"/>
            <w:vAlign w:val="center"/>
          </w:tcPr>
          <w:p w14:paraId="518B5441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430.09</w:t>
            </w:r>
          </w:p>
        </w:tc>
        <w:tc>
          <w:tcPr>
            <w:tcW w:w="1365" w:type="dxa"/>
            <w:vAlign w:val="center"/>
          </w:tcPr>
          <w:p w14:paraId="692C1455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5B14EF19" w14:textId="3724DDD4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Chrysin-7-O-Glucuronide</w:t>
            </w:r>
          </w:p>
        </w:tc>
      </w:tr>
      <w:tr w:rsidR="00BA1307" w:rsidRPr="00BA1307" w14:paraId="5D88B011" w14:textId="10307BCB" w:rsidTr="00BA1307">
        <w:trPr>
          <w:trHeight w:val="360"/>
        </w:trPr>
        <w:tc>
          <w:tcPr>
            <w:tcW w:w="652" w:type="dxa"/>
            <w:vAlign w:val="center"/>
          </w:tcPr>
          <w:p w14:paraId="68E2DBF2" w14:textId="4C9FEBD3" w:rsidR="00BA1307" w:rsidRPr="00BA1307" w:rsidRDefault="00BA1307" w:rsidP="00A208BF">
            <w:pPr>
              <w:jc w:val="center"/>
              <w:rPr>
                <w:rFonts w:eastAsia="楷体" w:hint="eastAsia"/>
              </w:rPr>
            </w:pPr>
            <w:r w:rsidRPr="00BA1307">
              <w:rPr>
                <w:rFonts w:eastAsia="楷体" w:hint="eastAsia"/>
              </w:rPr>
              <w:t>22</w:t>
            </w:r>
          </w:p>
        </w:tc>
        <w:tc>
          <w:tcPr>
            <w:tcW w:w="1519" w:type="dxa"/>
            <w:vAlign w:val="center"/>
          </w:tcPr>
          <w:p w14:paraId="621CCADF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322" w:type="dxa"/>
            <w:vAlign w:val="center"/>
          </w:tcPr>
          <w:p w14:paraId="059FC5CD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28.1675</w:t>
            </w:r>
          </w:p>
        </w:tc>
        <w:tc>
          <w:tcPr>
            <w:tcW w:w="1365" w:type="dxa"/>
            <w:vAlign w:val="center"/>
          </w:tcPr>
          <w:p w14:paraId="5D73F574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449C54E2" w14:textId="66C48938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Crocetin</w:t>
            </w:r>
          </w:p>
        </w:tc>
      </w:tr>
      <w:tr w:rsidR="00BA1307" w:rsidRPr="00BA1307" w14:paraId="5F89EEE4" w14:textId="29C58983" w:rsidTr="00BA1307">
        <w:trPr>
          <w:trHeight w:val="360"/>
        </w:trPr>
        <w:tc>
          <w:tcPr>
            <w:tcW w:w="652" w:type="dxa"/>
            <w:vAlign w:val="center"/>
          </w:tcPr>
          <w:p w14:paraId="5FD7752F" w14:textId="63F33556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23</w:t>
            </w:r>
          </w:p>
        </w:tc>
        <w:tc>
          <w:tcPr>
            <w:tcW w:w="1519" w:type="dxa"/>
            <w:vAlign w:val="center"/>
          </w:tcPr>
          <w:p w14:paraId="67B77353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44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6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24</w:t>
            </w:r>
          </w:p>
        </w:tc>
        <w:tc>
          <w:tcPr>
            <w:tcW w:w="1322" w:type="dxa"/>
            <w:vAlign w:val="center"/>
          </w:tcPr>
          <w:p w14:paraId="03D01C89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976.3788</w:t>
            </w:r>
          </w:p>
        </w:tc>
        <w:tc>
          <w:tcPr>
            <w:tcW w:w="1365" w:type="dxa"/>
            <w:vAlign w:val="center"/>
          </w:tcPr>
          <w:p w14:paraId="61E35E07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6A9B1D77" w14:textId="1AA785E9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Crocin</w:t>
            </w:r>
          </w:p>
        </w:tc>
      </w:tr>
      <w:tr w:rsidR="00BA1307" w:rsidRPr="00BA1307" w14:paraId="5EA5ACEB" w14:textId="21A8CACA" w:rsidTr="00BA1307">
        <w:trPr>
          <w:trHeight w:val="360"/>
        </w:trPr>
        <w:tc>
          <w:tcPr>
            <w:tcW w:w="652" w:type="dxa"/>
            <w:vAlign w:val="center"/>
          </w:tcPr>
          <w:p w14:paraId="499E77BF" w14:textId="5EBF490D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24</w:t>
            </w:r>
          </w:p>
        </w:tc>
        <w:tc>
          <w:tcPr>
            <w:tcW w:w="1519" w:type="dxa"/>
            <w:vAlign w:val="center"/>
          </w:tcPr>
          <w:p w14:paraId="5F64A8D6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44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6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24</w:t>
            </w:r>
          </w:p>
        </w:tc>
        <w:tc>
          <w:tcPr>
            <w:tcW w:w="1322" w:type="dxa"/>
            <w:vAlign w:val="center"/>
          </w:tcPr>
          <w:p w14:paraId="33ADFA67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976.3788</w:t>
            </w:r>
          </w:p>
        </w:tc>
        <w:tc>
          <w:tcPr>
            <w:tcW w:w="1365" w:type="dxa"/>
            <w:vAlign w:val="center"/>
          </w:tcPr>
          <w:p w14:paraId="346C010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2E7071EA" w14:textId="65618936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Crocin I</w:t>
            </w:r>
          </w:p>
        </w:tc>
      </w:tr>
      <w:tr w:rsidR="00BA1307" w:rsidRPr="00BA1307" w14:paraId="774AD40E" w14:textId="05E7F487" w:rsidTr="00BA1307">
        <w:trPr>
          <w:trHeight w:val="360"/>
        </w:trPr>
        <w:tc>
          <w:tcPr>
            <w:tcW w:w="652" w:type="dxa"/>
            <w:vAlign w:val="center"/>
          </w:tcPr>
          <w:p w14:paraId="13BCCC7D" w14:textId="6FCCF60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25</w:t>
            </w:r>
          </w:p>
        </w:tc>
        <w:tc>
          <w:tcPr>
            <w:tcW w:w="1519" w:type="dxa"/>
            <w:vAlign w:val="center"/>
          </w:tcPr>
          <w:p w14:paraId="4CFD956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2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6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322" w:type="dxa"/>
            <w:vAlign w:val="center"/>
          </w:tcPr>
          <w:p w14:paraId="3758660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224.1049</w:t>
            </w:r>
          </w:p>
        </w:tc>
        <w:tc>
          <w:tcPr>
            <w:tcW w:w="1365" w:type="dxa"/>
            <w:vAlign w:val="center"/>
          </w:tcPr>
          <w:p w14:paraId="554F18CC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</w:t>
            </w:r>
            <w:r w:rsidRPr="00BA1307">
              <w:rPr>
                <w:rFonts w:eastAsia="楷体"/>
                <w:vertAlign w:val="subscript"/>
              </w:rPr>
              <w:t>2</w:t>
            </w:r>
            <w:r w:rsidRPr="00BA1307">
              <w:rPr>
                <w:rFonts w:eastAsia="楷体"/>
              </w:rPr>
              <w:t>O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5677266C" w14:textId="7EDC3CF8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E-6,7-Dihydroxydihydroligustilide</w:t>
            </w:r>
          </w:p>
        </w:tc>
      </w:tr>
      <w:tr w:rsidR="00BA1307" w:rsidRPr="00BA1307" w14:paraId="280FC8ED" w14:textId="4A4B8BDB" w:rsidTr="00BA1307">
        <w:trPr>
          <w:trHeight w:val="360"/>
        </w:trPr>
        <w:tc>
          <w:tcPr>
            <w:tcW w:w="652" w:type="dxa"/>
            <w:vAlign w:val="center"/>
          </w:tcPr>
          <w:p w14:paraId="0CB61E0A" w14:textId="4C600D1A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26</w:t>
            </w:r>
          </w:p>
        </w:tc>
        <w:tc>
          <w:tcPr>
            <w:tcW w:w="1519" w:type="dxa"/>
            <w:vAlign w:val="center"/>
          </w:tcPr>
          <w:p w14:paraId="41AB3056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8</w:t>
            </w:r>
            <w:r w:rsidRPr="00BA1307">
              <w:rPr>
                <w:rFonts w:eastAsia="楷体"/>
              </w:rPr>
              <w:t>NO</w:t>
            </w:r>
            <w:r w:rsidRPr="00BA1307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322" w:type="dxa"/>
            <w:vAlign w:val="center"/>
          </w:tcPr>
          <w:p w14:paraId="5F6A30C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36.123</w:t>
            </w:r>
          </w:p>
        </w:tc>
        <w:tc>
          <w:tcPr>
            <w:tcW w:w="1365" w:type="dxa"/>
            <w:vAlign w:val="center"/>
          </w:tcPr>
          <w:p w14:paraId="07DD29F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]</w:t>
            </w:r>
            <w:r w:rsidRPr="00BA1307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588" w:type="dxa"/>
            <w:vAlign w:val="center"/>
          </w:tcPr>
          <w:p w14:paraId="4A9FB801" w14:textId="62EA7434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sz w:val="22"/>
                <w:szCs w:val="22"/>
              </w:rPr>
              <w:t>Epiberberine</w:t>
            </w:r>
            <w:proofErr w:type="spellEnd"/>
          </w:p>
        </w:tc>
      </w:tr>
      <w:tr w:rsidR="00BA1307" w:rsidRPr="00BA1307" w14:paraId="0491F65D" w14:textId="11C7FF72" w:rsidTr="00BA1307">
        <w:trPr>
          <w:trHeight w:val="360"/>
        </w:trPr>
        <w:tc>
          <w:tcPr>
            <w:tcW w:w="652" w:type="dxa"/>
            <w:vAlign w:val="center"/>
          </w:tcPr>
          <w:p w14:paraId="009BEBDE" w14:textId="7F8EA2D5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27</w:t>
            </w:r>
          </w:p>
        </w:tc>
        <w:tc>
          <w:tcPr>
            <w:tcW w:w="1519" w:type="dxa"/>
            <w:vAlign w:val="center"/>
          </w:tcPr>
          <w:p w14:paraId="78B446DD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5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6</w:t>
            </w:r>
          </w:p>
        </w:tc>
        <w:tc>
          <w:tcPr>
            <w:tcW w:w="1322" w:type="dxa"/>
            <w:vAlign w:val="center"/>
          </w:tcPr>
          <w:p w14:paraId="370F745D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290.079</w:t>
            </w:r>
          </w:p>
        </w:tc>
        <w:tc>
          <w:tcPr>
            <w:tcW w:w="1365" w:type="dxa"/>
            <w:vAlign w:val="center"/>
          </w:tcPr>
          <w:p w14:paraId="66EFDE56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1B317F2F" w14:textId="52574179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Epicatechin</w:t>
            </w:r>
          </w:p>
        </w:tc>
      </w:tr>
      <w:tr w:rsidR="00BA1307" w:rsidRPr="00BA1307" w14:paraId="1AF442D2" w14:textId="40622B56" w:rsidTr="00BA1307">
        <w:trPr>
          <w:trHeight w:val="360"/>
        </w:trPr>
        <w:tc>
          <w:tcPr>
            <w:tcW w:w="652" w:type="dxa"/>
            <w:vAlign w:val="center"/>
          </w:tcPr>
          <w:p w14:paraId="6EA50F0C" w14:textId="622E2FA4" w:rsidR="00BA1307" w:rsidRPr="00BA1307" w:rsidRDefault="00BA1307" w:rsidP="00A208BF">
            <w:pPr>
              <w:jc w:val="center"/>
              <w:rPr>
                <w:rFonts w:eastAsia="楷体" w:hint="eastAsia"/>
              </w:rPr>
            </w:pPr>
            <w:r w:rsidRPr="00BA1307">
              <w:rPr>
                <w:rFonts w:eastAsia="楷体" w:hint="eastAsia"/>
              </w:rPr>
              <w:t>28</w:t>
            </w:r>
          </w:p>
        </w:tc>
        <w:tc>
          <w:tcPr>
            <w:tcW w:w="1519" w:type="dxa"/>
            <w:vAlign w:val="center"/>
          </w:tcPr>
          <w:p w14:paraId="4D3F2137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2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8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322" w:type="dxa"/>
            <w:vAlign w:val="center"/>
          </w:tcPr>
          <w:p w14:paraId="09EA1D84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442.09</w:t>
            </w:r>
          </w:p>
        </w:tc>
        <w:tc>
          <w:tcPr>
            <w:tcW w:w="1365" w:type="dxa"/>
            <w:vAlign w:val="center"/>
          </w:tcPr>
          <w:p w14:paraId="757AFEF5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0A93EB14" w14:textId="5A639186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Epicatechin gallate</w:t>
            </w:r>
          </w:p>
        </w:tc>
      </w:tr>
      <w:tr w:rsidR="00BA1307" w:rsidRPr="00BA1307" w14:paraId="06CF5FFF" w14:textId="2FD2A900" w:rsidTr="00BA1307">
        <w:trPr>
          <w:trHeight w:val="360"/>
        </w:trPr>
        <w:tc>
          <w:tcPr>
            <w:tcW w:w="652" w:type="dxa"/>
            <w:vAlign w:val="center"/>
          </w:tcPr>
          <w:p w14:paraId="7BE5CC6E" w14:textId="39ACAEE7" w:rsidR="00BA1307" w:rsidRPr="00BA1307" w:rsidRDefault="00BA1307" w:rsidP="00A208BF">
            <w:pPr>
              <w:jc w:val="center"/>
              <w:rPr>
                <w:rFonts w:eastAsia="楷体" w:hint="eastAsia"/>
              </w:rPr>
            </w:pPr>
            <w:r w:rsidRPr="00BA1307">
              <w:rPr>
                <w:rFonts w:eastAsia="楷体" w:hint="eastAsia"/>
              </w:rPr>
              <w:lastRenderedPageBreak/>
              <w:t>29</w:t>
            </w:r>
          </w:p>
        </w:tc>
        <w:tc>
          <w:tcPr>
            <w:tcW w:w="1519" w:type="dxa"/>
            <w:vAlign w:val="center"/>
          </w:tcPr>
          <w:p w14:paraId="39E0947E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6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2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322" w:type="dxa"/>
            <w:vAlign w:val="center"/>
          </w:tcPr>
          <w:p w14:paraId="77AD7B6A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74.1213</w:t>
            </w:r>
          </w:p>
        </w:tc>
        <w:tc>
          <w:tcPr>
            <w:tcW w:w="1365" w:type="dxa"/>
            <w:vAlign w:val="center"/>
          </w:tcPr>
          <w:p w14:paraId="556482F3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0C007E6B" w14:textId="070BDC4C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sz w:val="22"/>
                <w:szCs w:val="22"/>
              </w:rPr>
              <w:t>Gardoside</w:t>
            </w:r>
            <w:proofErr w:type="spellEnd"/>
          </w:p>
        </w:tc>
      </w:tr>
      <w:tr w:rsidR="00BA1307" w:rsidRPr="00BA1307" w14:paraId="699E5192" w14:textId="5443BBD1" w:rsidTr="00BA1307">
        <w:trPr>
          <w:trHeight w:val="360"/>
        </w:trPr>
        <w:tc>
          <w:tcPr>
            <w:tcW w:w="652" w:type="dxa"/>
            <w:vAlign w:val="center"/>
          </w:tcPr>
          <w:p w14:paraId="093A19D9" w14:textId="3FBE8226" w:rsidR="00BA1307" w:rsidRPr="00BA1307" w:rsidRDefault="00BA1307" w:rsidP="00A208BF">
            <w:pPr>
              <w:jc w:val="center"/>
              <w:rPr>
                <w:rFonts w:eastAsia="楷体" w:hint="eastAsia"/>
              </w:rPr>
            </w:pPr>
            <w:r w:rsidRPr="00BA1307">
              <w:rPr>
                <w:rFonts w:eastAsia="楷体" w:hint="eastAsia"/>
              </w:rPr>
              <w:t>30</w:t>
            </w:r>
          </w:p>
        </w:tc>
        <w:tc>
          <w:tcPr>
            <w:tcW w:w="1519" w:type="dxa"/>
            <w:vAlign w:val="center"/>
          </w:tcPr>
          <w:p w14:paraId="14FE5CE5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3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3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5</w:t>
            </w:r>
          </w:p>
        </w:tc>
        <w:tc>
          <w:tcPr>
            <w:tcW w:w="1322" w:type="dxa"/>
            <w:vAlign w:val="center"/>
          </w:tcPr>
          <w:p w14:paraId="7D3E867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550.1898</w:t>
            </w:r>
          </w:p>
        </w:tc>
        <w:tc>
          <w:tcPr>
            <w:tcW w:w="1365" w:type="dxa"/>
            <w:vAlign w:val="center"/>
          </w:tcPr>
          <w:p w14:paraId="62B99C2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05A8A066" w14:textId="0B4A8ACE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Genipin-1-O-gentiobioside</w:t>
            </w:r>
          </w:p>
        </w:tc>
      </w:tr>
      <w:tr w:rsidR="00BA1307" w:rsidRPr="00BA1307" w14:paraId="0814D01C" w14:textId="3B0ABDE3" w:rsidTr="00BA1307">
        <w:trPr>
          <w:trHeight w:val="360"/>
        </w:trPr>
        <w:tc>
          <w:tcPr>
            <w:tcW w:w="652" w:type="dxa"/>
            <w:vAlign w:val="center"/>
          </w:tcPr>
          <w:p w14:paraId="79AC3549" w14:textId="036965E9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31</w:t>
            </w:r>
          </w:p>
        </w:tc>
        <w:tc>
          <w:tcPr>
            <w:tcW w:w="1519" w:type="dxa"/>
            <w:vAlign w:val="center"/>
          </w:tcPr>
          <w:p w14:paraId="5E853D42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7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322" w:type="dxa"/>
            <w:vAlign w:val="center"/>
          </w:tcPr>
          <w:p w14:paraId="388C040A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88.1369</w:t>
            </w:r>
          </w:p>
        </w:tc>
        <w:tc>
          <w:tcPr>
            <w:tcW w:w="1365" w:type="dxa"/>
            <w:vAlign w:val="center"/>
          </w:tcPr>
          <w:p w14:paraId="6E83BF2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4F496554" w14:textId="4FC452EB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sz w:val="22"/>
                <w:szCs w:val="22"/>
              </w:rPr>
              <w:t>Geniposide</w:t>
            </w:r>
            <w:proofErr w:type="spellEnd"/>
          </w:p>
        </w:tc>
      </w:tr>
      <w:tr w:rsidR="00BA1307" w:rsidRPr="00BA1307" w14:paraId="01319DBF" w14:textId="3D917B6C" w:rsidTr="00BA1307">
        <w:trPr>
          <w:trHeight w:val="360"/>
        </w:trPr>
        <w:tc>
          <w:tcPr>
            <w:tcW w:w="652" w:type="dxa"/>
            <w:vAlign w:val="center"/>
          </w:tcPr>
          <w:p w14:paraId="218077E6" w14:textId="5D6392A2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32</w:t>
            </w:r>
          </w:p>
        </w:tc>
        <w:tc>
          <w:tcPr>
            <w:tcW w:w="1519" w:type="dxa"/>
            <w:vAlign w:val="center"/>
          </w:tcPr>
          <w:p w14:paraId="58846F1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6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2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322" w:type="dxa"/>
            <w:vAlign w:val="center"/>
          </w:tcPr>
          <w:p w14:paraId="6BA6E2ED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74.1213</w:t>
            </w:r>
          </w:p>
        </w:tc>
        <w:tc>
          <w:tcPr>
            <w:tcW w:w="1365" w:type="dxa"/>
            <w:vAlign w:val="center"/>
          </w:tcPr>
          <w:p w14:paraId="7C5C9DEC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08236272" w14:textId="6D0EFE70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sz w:val="22"/>
                <w:szCs w:val="22"/>
              </w:rPr>
              <w:t>Geniposidic</w:t>
            </w:r>
            <w:proofErr w:type="spellEnd"/>
            <w:r w:rsidRPr="00BA1307">
              <w:rPr>
                <w:sz w:val="22"/>
                <w:szCs w:val="22"/>
              </w:rPr>
              <w:t xml:space="preserve"> acid</w:t>
            </w:r>
          </w:p>
        </w:tc>
      </w:tr>
      <w:tr w:rsidR="00BA1307" w:rsidRPr="00BA1307" w14:paraId="5A286B69" w14:textId="5F1EAFBC" w:rsidTr="00BA1307">
        <w:trPr>
          <w:trHeight w:val="360"/>
        </w:trPr>
        <w:tc>
          <w:tcPr>
            <w:tcW w:w="652" w:type="dxa"/>
            <w:vAlign w:val="center"/>
          </w:tcPr>
          <w:p w14:paraId="04B2560B" w14:textId="4ED85AB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33</w:t>
            </w:r>
          </w:p>
        </w:tc>
        <w:tc>
          <w:tcPr>
            <w:tcW w:w="1519" w:type="dxa"/>
            <w:vAlign w:val="center"/>
          </w:tcPr>
          <w:p w14:paraId="489BA8C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5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322" w:type="dxa"/>
            <w:vAlign w:val="center"/>
          </w:tcPr>
          <w:p w14:paraId="16A6D0C2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516.1268</w:t>
            </w:r>
          </w:p>
        </w:tc>
        <w:tc>
          <w:tcPr>
            <w:tcW w:w="1365" w:type="dxa"/>
            <w:vAlign w:val="center"/>
          </w:tcPr>
          <w:p w14:paraId="18A35CA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4E2517CD" w14:textId="78880E88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sz w:val="22"/>
                <w:szCs w:val="22"/>
              </w:rPr>
              <w:t>Isochlorogenic</w:t>
            </w:r>
            <w:proofErr w:type="spellEnd"/>
            <w:r w:rsidRPr="00BA1307">
              <w:rPr>
                <w:sz w:val="22"/>
                <w:szCs w:val="22"/>
              </w:rPr>
              <w:t xml:space="preserve"> acid A</w:t>
            </w:r>
          </w:p>
        </w:tc>
      </w:tr>
      <w:tr w:rsidR="00BA1307" w:rsidRPr="00BA1307" w14:paraId="10A5AA83" w14:textId="7946ECF1" w:rsidTr="00BA1307">
        <w:trPr>
          <w:trHeight w:val="360"/>
        </w:trPr>
        <w:tc>
          <w:tcPr>
            <w:tcW w:w="652" w:type="dxa"/>
            <w:vAlign w:val="center"/>
          </w:tcPr>
          <w:p w14:paraId="5BAD86BE" w14:textId="6B0DF82E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34</w:t>
            </w:r>
          </w:p>
        </w:tc>
        <w:tc>
          <w:tcPr>
            <w:tcW w:w="1519" w:type="dxa"/>
            <w:vAlign w:val="center"/>
          </w:tcPr>
          <w:p w14:paraId="2B170835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5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2</w:t>
            </w:r>
          </w:p>
        </w:tc>
        <w:tc>
          <w:tcPr>
            <w:tcW w:w="1322" w:type="dxa"/>
            <w:vAlign w:val="center"/>
          </w:tcPr>
          <w:p w14:paraId="2DA2A349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516.1268</w:t>
            </w:r>
          </w:p>
        </w:tc>
        <w:tc>
          <w:tcPr>
            <w:tcW w:w="1365" w:type="dxa"/>
            <w:vAlign w:val="center"/>
          </w:tcPr>
          <w:p w14:paraId="535EECAD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7BAA9BC9" w14:textId="16A264A8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sz w:val="22"/>
                <w:szCs w:val="22"/>
              </w:rPr>
              <w:t>Isochlorogenic</w:t>
            </w:r>
            <w:proofErr w:type="spellEnd"/>
            <w:r w:rsidRPr="00BA1307">
              <w:rPr>
                <w:sz w:val="22"/>
                <w:szCs w:val="22"/>
              </w:rPr>
              <w:t xml:space="preserve"> acid C</w:t>
            </w:r>
          </w:p>
        </w:tc>
      </w:tr>
      <w:tr w:rsidR="00BA1307" w:rsidRPr="00BA1307" w14:paraId="3D5E0C70" w14:textId="7DF007A9" w:rsidTr="00BA1307">
        <w:trPr>
          <w:trHeight w:val="360"/>
        </w:trPr>
        <w:tc>
          <w:tcPr>
            <w:tcW w:w="652" w:type="dxa"/>
            <w:vAlign w:val="center"/>
          </w:tcPr>
          <w:p w14:paraId="5A3DBF4C" w14:textId="4F299CD2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35</w:t>
            </w:r>
          </w:p>
        </w:tc>
        <w:tc>
          <w:tcPr>
            <w:tcW w:w="1519" w:type="dxa"/>
            <w:vAlign w:val="center"/>
          </w:tcPr>
          <w:p w14:paraId="0DE0AE9D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NO</w:t>
            </w:r>
            <w:r w:rsidRPr="00BA1307">
              <w:rPr>
                <w:rFonts w:eastAsia="楷体"/>
                <w:vertAlign w:val="subscript"/>
              </w:rPr>
              <w:t>4</w:t>
            </w:r>
            <w:r w:rsidRPr="00BA1307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1322" w:type="dxa"/>
            <w:vAlign w:val="center"/>
          </w:tcPr>
          <w:p w14:paraId="7F977501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38.1387</w:t>
            </w:r>
          </w:p>
        </w:tc>
        <w:tc>
          <w:tcPr>
            <w:tcW w:w="1365" w:type="dxa"/>
            <w:vAlign w:val="center"/>
          </w:tcPr>
          <w:p w14:paraId="70709B8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]</w:t>
            </w:r>
            <w:r w:rsidRPr="00BA1307">
              <w:rPr>
                <w:rFonts w:eastAsia="楷体"/>
                <w:vertAlign w:val="superscript"/>
              </w:rPr>
              <w:t>+</w:t>
            </w:r>
          </w:p>
        </w:tc>
        <w:tc>
          <w:tcPr>
            <w:tcW w:w="3588" w:type="dxa"/>
            <w:vAlign w:val="center"/>
          </w:tcPr>
          <w:p w14:paraId="2B0A6C52" w14:textId="40B5FC79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Jatrorrhizine</w:t>
            </w:r>
          </w:p>
        </w:tc>
      </w:tr>
      <w:tr w:rsidR="00BA1307" w:rsidRPr="00BA1307" w14:paraId="3C16C7FE" w14:textId="77D07711" w:rsidTr="00BA1307">
        <w:trPr>
          <w:trHeight w:val="360"/>
        </w:trPr>
        <w:tc>
          <w:tcPr>
            <w:tcW w:w="652" w:type="dxa"/>
            <w:vAlign w:val="center"/>
          </w:tcPr>
          <w:p w14:paraId="6F1C1766" w14:textId="0BEB6123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36</w:t>
            </w:r>
          </w:p>
        </w:tc>
        <w:tc>
          <w:tcPr>
            <w:tcW w:w="1519" w:type="dxa"/>
            <w:vAlign w:val="center"/>
          </w:tcPr>
          <w:p w14:paraId="23BA88E9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6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8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9</w:t>
            </w:r>
          </w:p>
        </w:tc>
        <w:tc>
          <w:tcPr>
            <w:tcW w:w="1322" w:type="dxa"/>
            <w:vAlign w:val="center"/>
          </w:tcPr>
          <w:p w14:paraId="46231901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54.0951</w:t>
            </w:r>
          </w:p>
        </w:tc>
        <w:tc>
          <w:tcPr>
            <w:tcW w:w="1365" w:type="dxa"/>
            <w:vAlign w:val="center"/>
          </w:tcPr>
          <w:p w14:paraId="4B83045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7C4A7AA8" w14:textId="7DD5939F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Neochlorogenic acid</w:t>
            </w:r>
          </w:p>
        </w:tc>
      </w:tr>
      <w:tr w:rsidR="00BA1307" w:rsidRPr="00BA1307" w14:paraId="114BDE87" w14:textId="02C0FE06" w:rsidTr="00BA1307">
        <w:trPr>
          <w:trHeight w:val="360"/>
        </w:trPr>
        <w:tc>
          <w:tcPr>
            <w:tcW w:w="652" w:type="dxa"/>
            <w:vAlign w:val="center"/>
          </w:tcPr>
          <w:p w14:paraId="51034020" w14:textId="2B930399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37</w:t>
            </w:r>
          </w:p>
        </w:tc>
        <w:tc>
          <w:tcPr>
            <w:tcW w:w="1519" w:type="dxa"/>
            <w:vAlign w:val="center"/>
          </w:tcPr>
          <w:p w14:paraId="04BFF833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3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4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3</w:t>
            </w:r>
          </w:p>
        </w:tc>
        <w:tc>
          <w:tcPr>
            <w:tcW w:w="1322" w:type="dxa"/>
            <w:vAlign w:val="center"/>
          </w:tcPr>
          <w:p w14:paraId="53A17792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508.1217</w:t>
            </w:r>
          </w:p>
        </w:tc>
        <w:tc>
          <w:tcPr>
            <w:tcW w:w="1365" w:type="dxa"/>
            <w:vAlign w:val="center"/>
          </w:tcPr>
          <w:p w14:paraId="7474FAF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46CD019E" w14:textId="058D29CF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Okanin-4'-(6''-O-</w:t>
            </w:r>
            <w:proofErr w:type="gramStart"/>
            <w:r w:rsidRPr="00BA1307">
              <w:rPr>
                <w:sz w:val="22"/>
                <w:szCs w:val="22"/>
              </w:rPr>
              <w:t>acetyl)glucoside</w:t>
            </w:r>
            <w:proofErr w:type="gramEnd"/>
          </w:p>
        </w:tc>
      </w:tr>
      <w:tr w:rsidR="00BA1307" w:rsidRPr="00BA1307" w14:paraId="14F90702" w14:textId="1D5B04DE" w:rsidTr="00BA1307">
        <w:trPr>
          <w:trHeight w:val="360"/>
        </w:trPr>
        <w:tc>
          <w:tcPr>
            <w:tcW w:w="652" w:type="dxa"/>
            <w:vAlign w:val="center"/>
          </w:tcPr>
          <w:p w14:paraId="26A49B44" w14:textId="6923CD4B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38</w:t>
            </w:r>
          </w:p>
        </w:tc>
        <w:tc>
          <w:tcPr>
            <w:tcW w:w="1519" w:type="dxa"/>
            <w:vAlign w:val="center"/>
          </w:tcPr>
          <w:p w14:paraId="13E5385A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1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0</w:t>
            </w:r>
          </w:p>
        </w:tc>
        <w:tc>
          <w:tcPr>
            <w:tcW w:w="1322" w:type="dxa"/>
            <w:vAlign w:val="center"/>
          </w:tcPr>
          <w:p w14:paraId="5BAF9475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432.1056</w:t>
            </w:r>
          </w:p>
        </w:tc>
        <w:tc>
          <w:tcPr>
            <w:tcW w:w="1365" w:type="dxa"/>
            <w:vAlign w:val="center"/>
          </w:tcPr>
          <w:p w14:paraId="79DF3C72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041EC97E" w14:textId="37AA8E42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sz w:val="22"/>
                <w:szCs w:val="22"/>
              </w:rPr>
              <w:t>Oroxin</w:t>
            </w:r>
            <w:proofErr w:type="spellEnd"/>
            <w:r w:rsidRPr="00BA1307">
              <w:rPr>
                <w:sz w:val="22"/>
                <w:szCs w:val="22"/>
              </w:rPr>
              <w:t xml:space="preserve"> A</w:t>
            </w:r>
          </w:p>
        </w:tc>
      </w:tr>
      <w:tr w:rsidR="00BA1307" w:rsidRPr="00BA1307" w14:paraId="2CF096EE" w14:textId="27DBDBDE" w:rsidTr="00BA1307">
        <w:trPr>
          <w:trHeight w:val="360"/>
        </w:trPr>
        <w:tc>
          <w:tcPr>
            <w:tcW w:w="652" w:type="dxa"/>
            <w:vAlign w:val="center"/>
          </w:tcPr>
          <w:p w14:paraId="057E9C6C" w14:textId="59FEAB20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39</w:t>
            </w:r>
          </w:p>
        </w:tc>
        <w:tc>
          <w:tcPr>
            <w:tcW w:w="1519" w:type="dxa"/>
            <w:vAlign w:val="center"/>
          </w:tcPr>
          <w:p w14:paraId="65438890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7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30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6</w:t>
            </w:r>
          </w:p>
        </w:tc>
        <w:tc>
          <w:tcPr>
            <w:tcW w:w="1322" w:type="dxa"/>
            <w:vAlign w:val="center"/>
          </w:tcPr>
          <w:p w14:paraId="6ADAF864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610.1534</w:t>
            </w:r>
          </w:p>
        </w:tc>
        <w:tc>
          <w:tcPr>
            <w:tcW w:w="1365" w:type="dxa"/>
            <w:vAlign w:val="center"/>
          </w:tcPr>
          <w:p w14:paraId="6D780CBC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-H]</w:t>
            </w:r>
            <w:r w:rsidRPr="00BA1307">
              <w:rPr>
                <w:rFonts w:eastAsia="楷体"/>
                <w:vertAlign w:val="superscript"/>
              </w:rPr>
              <w:t>-</w:t>
            </w:r>
          </w:p>
        </w:tc>
        <w:tc>
          <w:tcPr>
            <w:tcW w:w="3588" w:type="dxa"/>
            <w:vAlign w:val="center"/>
          </w:tcPr>
          <w:p w14:paraId="318D849B" w14:textId="79408C80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Rutin</w:t>
            </w:r>
          </w:p>
        </w:tc>
      </w:tr>
      <w:tr w:rsidR="00BA1307" w:rsidRPr="00BA1307" w14:paraId="50131C9B" w14:textId="13CA4B22" w:rsidTr="00BA1307">
        <w:trPr>
          <w:trHeight w:val="360"/>
        </w:trPr>
        <w:tc>
          <w:tcPr>
            <w:tcW w:w="652" w:type="dxa"/>
            <w:vAlign w:val="center"/>
          </w:tcPr>
          <w:p w14:paraId="44EF653D" w14:textId="2BA3103A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40</w:t>
            </w:r>
          </w:p>
        </w:tc>
        <w:tc>
          <w:tcPr>
            <w:tcW w:w="1519" w:type="dxa"/>
            <w:vAlign w:val="center"/>
          </w:tcPr>
          <w:p w14:paraId="2F0BA004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3</w:t>
            </w:r>
            <w:r w:rsidRPr="00BA1307">
              <w:rPr>
                <w:rFonts w:eastAsia="楷体"/>
              </w:rPr>
              <w:t>NO</w:t>
            </w:r>
            <w:r w:rsidRPr="00BA1307">
              <w:rPr>
                <w:rFonts w:eastAsia="楷体"/>
                <w:vertAlign w:val="subscript"/>
              </w:rPr>
              <w:t>4</w:t>
            </w:r>
          </w:p>
        </w:tc>
        <w:tc>
          <w:tcPr>
            <w:tcW w:w="1322" w:type="dxa"/>
            <w:vAlign w:val="center"/>
          </w:tcPr>
          <w:p w14:paraId="6C067E89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341.1627</w:t>
            </w:r>
          </w:p>
        </w:tc>
        <w:tc>
          <w:tcPr>
            <w:tcW w:w="1365" w:type="dxa"/>
            <w:vAlign w:val="center"/>
          </w:tcPr>
          <w:p w14:paraId="503139BE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0B80FE20" w14:textId="1DC8F95C" w:rsidR="00BA1307" w:rsidRPr="00BA1307" w:rsidRDefault="00BA1307" w:rsidP="00A208BF">
            <w:pPr>
              <w:jc w:val="center"/>
              <w:rPr>
                <w:rFonts w:eastAsia="楷体"/>
              </w:rPr>
            </w:pPr>
            <w:proofErr w:type="spellStart"/>
            <w:r w:rsidRPr="00BA1307">
              <w:rPr>
                <w:sz w:val="22"/>
                <w:szCs w:val="22"/>
              </w:rPr>
              <w:t>Thaliporphine</w:t>
            </w:r>
            <w:proofErr w:type="spellEnd"/>
          </w:p>
        </w:tc>
      </w:tr>
      <w:tr w:rsidR="00BA1307" w:rsidRPr="00BA1307" w14:paraId="0C67A3A1" w14:textId="731C1A9F" w:rsidTr="00BA1307">
        <w:trPr>
          <w:trHeight w:val="360"/>
        </w:trPr>
        <w:tc>
          <w:tcPr>
            <w:tcW w:w="652" w:type="dxa"/>
            <w:vAlign w:val="center"/>
          </w:tcPr>
          <w:p w14:paraId="1C0DBB71" w14:textId="4915710F" w:rsidR="00BA1307" w:rsidRPr="00BA1307" w:rsidRDefault="00BA1307" w:rsidP="00A208BF">
            <w:pPr>
              <w:jc w:val="center"/>
              <w:rPr>
                <w:rFonts w:eastAsia="楷体" w:hint="eastAsia"/>
              </w:rPr>
            </w:pPr>
            <w:r w:rsidRPr="00BA1307">
              <w:rPr>
                <w:rFonts w:eastAsia="楷体" w:hint="eastAsia"/>
              </w:rPr>
              <w:t>41</w:t>
            </w:r>
          </w:p>
        </w:tc>
        <w:tc>
          <w:tcPr>
            <w:tcW w:w="1519" w:type="dxa"/>
            <w:vAlign w:val="center"/>
          </w:tcPr>
          <w:p w14:paraId="55DCAAB4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16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12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5</w:t>
            </w:r>
          </w:p>
        </w:tc>
        <w:tc>
          <w:tcPr>
            <w:tcW w:w="1322" w:type="dxa"/>
            <w:vAlign w:val="center"/>
          </w:tcPr>
          <w:p w14:paraId="0D8D8E44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284.0685</w:t>
            </w:r>
          </w:p>
        </w:tc>
        <w:tc>
          <w:tcPr>
            <w:tcW w:w="1365" w:type="dxa"/>
            <w:vAlign w:val="center"/>
          </w:tcPr>
          <w:p w14:paraId="0A977623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6F9BCF5D" w14:textId="2FF14ACD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sz w:val="22"/>
                <w:szCs w:val="22"/>
              </w:rPr>
              <w:t>Wogonin</w:t>
            </w:r>
          </w:p>
        </w:tc>
      </w:tr>
      <w:tr w:rsidR="00BA1307" w:rsidRPr="007A7D40" w14:paraId="77E9CFA9" w14:textId="73A5B7CE" w:rsidTr="00BA1307">
        <w:trPr>
          <w:trHeight w:val="360"/>
        </w:trPr>
        <w:tc>
          <w:tcPr>
            <w:tcW w:w="652" w:type="dxa"/>
            <w:vAlign w:val="center"/>
          </w:tcPr>
          <w:p w14:paraId="7EFD0232" w14:textId="283A2B3C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 w:hint="eastAsia"/>
              </w:rPr>
              <w:t>42</w:t>
            </w:r>
          </w:p>
        </w:tc>
        <w:tc>
          <w:tcPr>
            <w:tcW w:w="1519" w:type="dxa"/>
            <w:vAlign w:val="center"/>
          </w:tcPr>
          <w:p w14:paraId="4B4A2688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C</w:t>
            </w:r>
            <w:r w:rsidRPr="00BA1307">
              <w:rPr>
                <w:rFonts w:eastAsia="楷体"/>
                <w:vertAlign w:val="subscript"/>
              </w:rPr>
              <w:t>22</w:t>
            </w:r>
            <w:r w:rsidRPr="00BA1307">
              <w:rPr>
                <w:rFonts w:eastAsia="楷体"/>
              </w:rPr>
              <w:t>H</w:t>
            </w:r>
            <w:r w:rsidRPr="00BA1307">
              <w:rPr>
                <w:rFonts w:eastAsia="楷体"/>
                <w:vertAlign w:val="subscript"/>
              </w:rPr>
              <w:t>20</w:t>
            </w:r>
            <w:r w:rsidRPr="00BA1307">
              <w:rPr>
                <w:rFonts w:eastAsia="楷体"/>
              </w:rPr>
              <w:t>O</w:t>
            </w:r>
            <w:r w:rsidRPr="00BA1307">
              <w:rPr>
                <w:rFonts w:eastAsia="楷体"/>
                <w:vertAlign w:val="subscript"/>
              </w:rPr>
              <w:t>11</w:t>
            </w:r>
          </w:p>
        </w:tc>
        <w:tc>
          <w:tcPr>
            <w:tcW w:w="1322" w:type="dxa"/>
            <w:vAlign w:val="center"/>
          </w:tcPr>
          <w:p w14:paraId="76B51EAC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460.1006</w:t>
            </w:r>
          </w:p>
        </w:tc>
        <w:tc>
          <w:tcPr>
            <w:tcW w:w="1365" w:type="dxa"/>
            <w:vAlign w:val="center"/>
          </w:tcPr>
          <w:p w14:paraId="1D66A293" w14:textId="77777777" w:rsidR="00BA1307" w:rsidRPr="00BA1307" w:rsidRDefault="00BA1307" w:rsidP="00A208BF">
            <w:pPr>
              <w:jc w:val="center"/>
              <w:rPr>
                <w:rFonts w:eastAsia="楷体"/>
              </w:rPr>
            </w:pPr>
            <w:r w:rsidRPr="00BA1307">
              <w:rPr>
                <w:rFonts w:eastAsia="楷体"/>
              </w:rPr>
              <w:t>[M+</w:t>
            </w:r>
            <w:proofErr w:type="gramStart"/>
            <w:r w:rsidRPr="00BA1307">
              <w:rPr>
                <w:rFonts w:eastAsia="楷体"/>
              </w:rPr>
              <w:t>H]</w:t>
            </w:r>
            <w:r w:rsidRPr="00BA1307">
              <w:rPr>
                <w:rFonts w:eastAsia="楷体"/>
                <w:vertAlign w:val="superscript"/>
              </w:rPr>
              <w:t>+</w:t>
            </w:r>
            <w:proofErr w:type="gramEnd"/>
          </w:p>
        </w:tc>
        <w:tc>
          <w:tcPr>
            <w:tcW w:w="3588" w:type="dxa"/>
            <w:vAlign w:val="center"/>
          </w:tcPr>
          <w:p w14:paraId="05779F12" w14:textId="707169F0" w:rsidR="00BA1307" w:rsidRPr="00BA1307" w:rsidRDefault="00BA1307" w:rsidP="00A208BF">
            <w:pPr>
              <w:jc w:val="center"/>
              <w:rPr>
                <w:rFonts w:eastAsia="楷体"/>
                <w:bCs/>
              </w:rPr>
            </w:pPr>
            <w:r w:rsidRPr="00BA1307">
              <w:rPr>
                <w:sz w:val="22"/>
                <w:szCs w:val="22"/>
              </w:rPr>
              <w:t>Wogonoside</w:t>
            </w:r>
          </w:p>
        </w:tc>
      </w:tr>
    </w:tbl>
    <w:p w14:paraId="17AEDEEA" w14:textId="77777777" w:rsidR="00ED678F" w:rsidRDefault="00ED678F"/>
    <w:p w14:paraId="22A857FA" w14:textId="77777777" w:rsidR="00FF593E" w:rsidRDefault="00FF593E"/>
    <w:p w14:paraId="590B42B7" w14:textId="77777777" w:rsidR="00FF593E" w:rsidRDefault="00FF593E"/>
    <w:sectPr w:rsidR="00FF593E" w:rsidSect="007A7D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 New Roman"/>
    <w:panose1 w:val="020B0604020202020204"/>
    <w:charset w:val="00"/>
    <w:family w:val="roman"/>
    <w:pitch w:val="default"/>
  </w:font>
  <w:font w:name="方正黑体_GBK">
    <w:altName w:val="微软雅黑"/>
    <w:panose1 w:val="020B0604020202020204"/>
    <w:charset w:val="86"/>
    <w:family w:val="script"/>
    <w:pitch w:val="default"/>
    <w:sig w:usb0="00000000" w:usb1="00000000" w:usb2="00082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187EC5D"/>
    <w:multiLevelType w:val="singleLevel"/>
    <w:tmpl w:val="B187EC5D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2A8912D0"/>
    <w:multiLevelType w:val="hybridMultilevel"/>
    <w:tmpl w:val="E26E262E"/>
    <w:lvl w:ilvl="0" w:tplc="181C4AAA">
      <w:start w:val="1"/>
      <w:numFmt w:val="decimal"/>
      <w:lvlText w:val="（%1）"/>
      <w:lvlJc w:val="left"/>
      <w:pPr>
        <w:ind w:left="114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6" w:hanging="440"/>
      </w:pPr>
    </w:lvl>
    <w:lvl w:ilvl="2" w:tplc="0409001B" w:tentative="1">
      <w:start w:val="1"/>
      <w:numFmt w:val="lowerRoman"/>
      <w:lvlText w:val="%3."/>
      <w:lvlJc w:val="right"/>
      <w:pPr>
        <w:ind w:left="1746" w:hanging="440"/>
      </w:pPr>
    </w:lvl>
    <w:lvl w:ilvl="3" w:tplc="0409000F" w:tentative="1">
      <w:start w:val="1"/>
      <w:numFmt w:val="decimal"/>
      <w:lvlText w:val="%4."/>
      <w:lvlJc w:val="left"/>
      <w:pPr>
        <w:ind w:left="2186" w:hanging="440"/>
      </w:pPr>
    </w:lvl>
    <w:lvl w:ilvl="4" w:tplc="04090019" w:tentative="1">
      <w:start w:val="1"/>
      <w:numFmt w:val="lowerLetter"/>
      <w:lvlText w:val="%5)"/>
      <w:lvlJc w:val="left"/>
      <w:pPr>
        <w:ind w:left="2626" w:hanging="440"/>
      </w:pPr>
    </w:lvl>
    <w:lvl w:ilvl="5" w:tplc="0409001B" w:tentative="1">
      <w:start w:val="1"/>
      <w:numFmt w:val="lowerRoman"/>
      <w:lvlText w:val="%6."/>
      <w:lvlJc w:val="right"/>
      <w:pPr>
        <w:ind w:left="3066" w:hanging="440"/>
      </w:pPr>
    </w:lvl>
    <w:lvl w:ilvl="6" w:tplc="0409000F" w:tentative="1">
      <w:start w:val="1"/>
      <w:numFmt w:val="decimal"/>
      <w:lvlText w:val="%7."/>
      <w:lvlJc w:val="left"/>
      <w:pPr>
        <w:ind w:left="3506" w:hanging="440"/>
      </w:pPr>
    </w:lvl>
    <w:lvl w:ilvl="7" w:tplc="04090019" w:tentative="1">
      <w:start w:val="1"/>
      <w:numFmt w:val="lowerLetter"/>
      <w:lvlText w:val="%8)"/>
      <w:lvlJc w:val="left"/>
      <w:pPr>
        <w:ind w:left="3946" w:hanging="440"/>
      </w:pPr>
    </w:lvl>
    <w:lvl w:ilvl="8" w:tplc="0409001B" w:tentative="1">
      <w:start w:val="1"/>
      <w:numFmt w:val="lowerRoman"/>
      <w:lvlText w:val="%9."/>
      <w:lvlJc w:val="right"/>
      <w:pPr>
        <w:ind w:left="4386" w:hanging="440"/>
      </w:pPr>
    </w:lvl>
  </w:abstractNum>
  <w:abstractNum w:abstractNumId="2" w15:restartNumberingAfterBreak="0">
    <w:nsid w:val="2C131BEB"/>
    <w:multiLevelType w:val="multilevel"/>
    <w:tmpl w:val="2C131BEB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D8376C"/>
    <w:multiLevelType w:val="hybridMultilevel"/>
    <w:tmpl w:val="D470646A"/>
    <w:lvl w:ilvl="0" w:tplc="0409000D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6CD01B6"/>
    <w:multiLevelType w:val="hybridMultilevel"/>
    <w:tmpl w:val="8CFAF24E"/>
    <w:lvl w:ilvl="0" w:tplc="F50A1D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7F25C4F"/>
    <w:multiLevelType w:val="hybridMultilevel"/>
    <w:tmpl w:val="FBEE5E10"/>
    <w:lvl w:ilvl="0" w:tplc="16D42192">
      <w:start w:val="1"/>
      <w:numFmt w:val="bullet"/>
      <w:lvlText w:val=""/>
      <w:lvlJc w:val="left"/>
      <w:pPr>
        <w:ind w:left="440" w:hanging="440"/>
      </w:pPr>
      <w:rPr>
        <w:rFonts w:ascii="Wingdings" w:hAnsi="Wingdings" w:hint="default"/>
        <w:b/>
        <w:bCs w:val="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8991200">
    <w:abstractNumId w:val="0"/>
  </w:num>
  <w:num w:numId="2" w16cid:durableId="1062753679">
    <w:abstractNumId w:val="2"/>
  </w:num>
  <w:num w:numId="3" w16cid:durableId="896816050">
    <w:abstractNumId w:val="1"/>
  </w:num>
  <w:num w:numId="4" w16cid:durableId="95911914">
    <w:abstractNumId w:val="4"/>
  </w:num>
  <w:num w:numId="5" w16cid:durableId="1338340899">
    <w:abstractNumId w:val="5"/>
  </w:num>
  <w:num w:numId="6" w16cid:durableId="778136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8F"/>
    <w:rsid w:val="00003BF7"/>
    <w:rsid w:val="00014E42"/>
    <w:rsid w:val="00014FAE"/>
    <w:rsid w:val="00016D80"/>
    <w:rsid w:val="00022BE6"/>
    <w:rsid w:val="00025B44"/>
    <w:rsid w:val="00027FF0"/>
    <w:rsid w:val="00040E39"/>
    <w:rsid w:val="00041C2C"/>
    <w:rsid w:val="000444F1"/>
    <w:rsid w:val="00046A70"/>
    <w:rsid w:val="00053AB5"/>
    <w:rsid w:val="00055CCB"/>
    <w:rsid w:val="00055D2D"/>
    <w:rsid w:val="00062770"/>
    <w:rsid w:val="0006663D"/>
    <w:rsid w:val="000670F8"/>
    <w:rsid w:val="00071513"/>
    <w:rsid w:val="0007673C"/>
    <w:rsid w:val="00080B22"/>
    <w:rsid w:val="00080FDD"/>
    <w:rsid w:val="0008133D"/>
    <w:rsid w:val="00081D6A"/>
    <w:rsid w:val="00085D80"/>
    <w:rsid w:val="000907E6"/>
    <w:rsid w:val="00091117"/>
    <w:rsid w:val="000944CF"/>
    <w:rsid w:val="00095FE7"/>
    <w:rsid w:val="000A084A"/>
    <w:rsid w:val="000A0BAF"/>
    <w:rsid w:val="000B30AD"/>
    <w:rsid w:val="000C15BB"/>
    <w:rsid w:val="000C245A"/>
    <w:rsid w:val="000C2C3D"/>
    <w:rsid w:val="000D288A"/>
    <w:rsid w:val="000D3C33"/>
    <w:rsid w:val="000E24C7"/>
    <w:rsid w:val="000F3F1F"/>
    <w:rsid w:val="000F4CD1"/>
    <w:rsid w:val="000F60C1"/>
    <w:rsid w:val="00101D62"/>
    <w:rsid w:val="00110D73"/>
    <w:rsid w:val="00115C60"/>
    <w:rsid w:val="00124C4A"/>
    <w:rsid w:val="00126E9B"/>
    <w:rsid w:val="00134AA7"/>
    <w:rsid w:val="00134BDE"/>
    <w:rsid w:val="0014120E"/>
    <w:rsid w:val="001462BE"/>
    <w:rsid w:val="00153819"/>
    <w:rsid w:val="00153B75"/>
    <w:rsid w:val="00161E7A"/>
    <w:rsid w:val="00175851"/>
    <w:rsid w:val="00176114"/>
    <w:rsid w:val="00193E97"/>
    <w:rsid w:val="001A0E42"/>
    <w:rsid w:val="001A65F2"/>
    <w:rsid w:val="001C0C0F"/>
    <w:rsid w:val="001D2770"/>
    <w:rsid w:val="001D63BF"/>
    <w:rsid w:val="001D7381"/>
    <w:rsid w:val="001E0781"/>
    <w:rsid w:val="001E2AA6"/>
    <w:rsid w:val="001F42E4"/>
    <w:rsid w:val="001F4855"/>
    <w:rsid w:val="00201D6E"/>
    <w:rsid w:val="002021E4"/>
    <w:rsid w:val="002048C2"/>
    <w:rsid w:val="0020639C"/>
    <w:rsid w:val="0021530C"/>
    <w:rsid w:val="0023274C"/>
    <w:rsid w:val="00240545"/>
    <w:rsid w:val="0024073F"/>
    <w:rsid w:val="002421D6"/>
    <w:rsid w:val="0024338C"/>
    <w:rsid w:val="0024399F"/>
    <w:rsid w:val="00250A3E"/>
    <w:rsid w:val="00254EEF"/>
    <w:rsid w:val="0025547C"/>
    <w:rsid w:val="00256579"/>
    <w:rsid w:val="002579D4"/>
    <w:rsid w:val="00260617"/>
    <w:rsid w:val="002767C0"/>
    <w:rsid w:val="00284947"/>
    <w:rsid w:val="00285DC3"/>
    <w:rsid w:val="00293626"/>
    <w:rsid w:val="00294398"/>
    <w:rsid w:val="0029449E"/>
    <w:rsid w:val="002A110D"/>
    <w:rsid w:val="002B1637"/>
    <w:rsid w:val="002B6862"/>
    <w:rsid w:val="002C078B"/>
    <w:rsid w:val="002C2FF1"/>
    <w:rsid w:val="002D3073"/>
    <w:rsid w:val="002D7FB3"/>
    <w:rsid w:val="002E1CAD"/>
    <w:rsid w:val="002E372F"/>
    <w:rsid w:val="002F1D29"/>
    <w:rsid w:val="002F3594"/>
    <w:rsid w:val="00303ADA"/>
    <w:rsid w:val="0031411A"/>
    <w:rsid w:val="003144AB"/>
    <w:rsid w:val="0031501C"/>
    <w:rsid w:val="00323683"/>
    <w:rsid w:val="003345E0"/>
    <w:rsid w:val="00334C03"/>
    <w:rsid w:val="00334E6E"/>
    <w:rsid w:val="00335299"/>
    <w:rsid w:val="00340D61"/>
    <w:rsid w:val="003527CC"/>
    <w:rsid w:val="00352C9E"/>
    <w:rsid w:val="0035461C"/>
    <w:rsid w:val="00361335"/>
    <w:rsid w:val="0036279C"/>
    <w:rsid w:val="003642AF"/>
    <w:rsid w:val="003655CF"/>
    <w:rsid w:val="00372D5D"/>
    <w:rsid w:val="003759C4"/>
    <w:rsid w:val="00377149"/>
    <w:rsid w:val="0038650E"/>
    <w:rsid w:val="003910B9"/>
    <w:rsid w:val="003941F5"/>
    <w:rsid w:val="003A0B9B"/>
    <w:rsid w:val="003A5CDC"/>
    <w:rsid w:val="003C0314"/>
    <w:rsid w:val="003C1A91"/>
    <w:rsid w:val="003D1593"/>
    <w:rsid w:val="003D5C07"/>
    <w:rsid w:val="003E1E0E"/>
    <w:rsid w:val="003E5584"/>
    <w:rsid w:val="003E7023"/>
    <w:rsid w:val="003E7BB0"/>
    <w:rsid w:val="003F0683"/>
    <w:rsid w:val="003F16CD"/>
    <w:rsid w:val="003F2E91"/>
    <w:rsid w:val="003F425E"/>
    <w:rsid w:val="00402786"/>
    <w:rsid w:val="00406AE8"/>
    <w:rsid w:val="00411654"/>
    <w:rsid w:val="0041658A"/>
    <w:rsid w:val="00416AD2"/>
    <w:rsid w:val="00424714"/>
    <w:rsid w:val="00424C98"/>
    <w:rsid w:val="00442766"/>
    <w:rsid w:val="0044796E"/>
    <w:rsid w:val="004550AC"/>
    <w:rsid w:val="00456737"/>
    <w:rsid w:val="0045693E"/>
    <w:rsid w:val="00460541"/>
    <w:rsid w:val="004678E1"/>
    <w:rsid w:val="00472486"/>
    <w:rsid w:val="004868ED"/>
    <w:rsid w:val="00490656"/>
    <w:rsid w:val="004946BD"/>
    <w:rsid w:val="00494DF0"/>
    <w:rsid w:val="00496AC7"/>
    <w:rsid w:val="004A0B95"/>
    <w:rsid w:val="004A6241"/>
    <w:rsid w:val="004C078F"/>
    <w:rsid w:val="004C1CB7"/>
    <w:rsid w:val="004C39D4"/>
    <w:rsid w:val="004C3D69"/>
    <w:rsid w:val="004C7D4E"/>
    <w:rsid w:val="004D0E17"/>
    <w:rsid w:val="004D2684"/>
    <w:rsid w:val="004F3852"/>
    <w:rsid w:val="00501748"/>
    <w:rsid w:val="005032D1"/>
    <w:rsid w:val="00503321"/>
    <w:rsid w:val="00503EAB"/>
    <w:rsid w:val="00511EC2"/>
    <w:rsid w:val="005137C7"/>
    <w:rsid w:val="00516023"/>
    <w:rsid w:val="005237EA"/>
    <w:rsid w:val="005259D1"/>
    <w:rsid w:val="00526E6C"/>
    <w:rsid w:val="005348E0"/>
    <w:rsid w:val="00560834"/>
    <w:rsid w:val="00563927"/>
    <w:rsid w:val="00570E6A"/>
    <w:rsid w:val="005828B5"/>
    <w:rsid w:val="005902D2"/>
    <w:rsid w:val="00593191"/>
    <w:rsid w:val="00597682"/>
    <w:rsid w:val="005B2F99"/>
    <w:rsid w:val="005B36BA"/>
    <w:rsid w:val="005B6258"/>
    <w:rsid w:val="005B6876"/>
    <w:rsid w:val="005E37B5"/>
    <w:rsid w:val="005F3899"/>
    <w:rsid w:val="006115EF"/>
    <w:rsid w:val="006200F7"/>
    <w:rsid w:val="00622317"/>
    <w:rsid w:val="00623391"/>
    <w:rsid w:val="00626050"/>
    <w:rsid w:val="006306EC"/>
    <w:rsid w:val="0063111C"/>
    <w:rsid w:val="0063798F"/>
    <w:rsid w:val="006405D2"/>
    <w:rsid w:val="00644100"/>
    <w:rsid w:val="00644301"/>
    <w:rsid w:val="00644467"/>
    <w:rsid w:val="00650189"/>
    <w:rsid w:val="00650619"/>
    <w:rsid w:val="00650C28"/>
    <w:rsid w:val="00651964"/>
    <w:rsid w:val="00653483"/>
    <w:rsid w:val="00655D75"/>
    <w:rsid w:val="00657B21"/>
    <w:rsid w:val="006744A6"/>
    <w:rsid w:val="00676A19"/>
    <w:rsid w:val="006820B6"/>
    <w:rsid w:val="00683E44"/>
    <w:rsid w:val="00690B21"/>
    <w:rsid w:val="00696F22"/>
    <w:rsid w:val="006A4682"/>
    <w:rsid w:val="006A4D54"/>
    <w:rsid w:val="006A5F89"/>
    <w:rsid w:val="006B089A"/>
    <w:rsid w:val="006B21E3"/>
    <w:rsid w:val="006B2EC8"/>
    <w:rsid w:val="006B3946"/>
    <w:rsid w:val="006B3B7B"/>
    <w:rsid w:val="006B4577"/>
    <w:rsid w:val="006B4DA7"/>
    <w:rsid w:val="006C1CED"/>
    <w:rsid w:val="006D08EC"/>
    <w:rsid w:val="006D2E82"/>
    <w:rsid w:val="006D397C"/>
    <w:rsid w:val="006D3C20"/>
    <w:rsid w:val="006D4E0B"/>
    <w:rsid w:val="006D76D2"/>
    <w:rsid w:val="006F3938"/>
    <w:rsid w:val="006F3BCC"/>
    <w:rsid w:val="00700D81"/>
    <w:rsid w:val="0070318E"/>
    <w:rsid w:val="007066D3"/>
    <w:rsid w:val="00707D3E"/>
    <w:rsid w:val="00720ED7"/>
    <w:rsid w:val="00721914"/>
    <w:rsid w:val="00730FF8"/>
    <w:rsid w:val="00733E57"/>
    <w:rsid w:val="00737F86"/>
    <w:rsid w:val="007436B4"/>
    <w:rsid w:val="007441E9"/>
    <w:rsid w:val="0075230A"/>
    <w:rsid w:val="00752861"/>
    <w:rsid w:val="00752E18"/>
    <w:rsid w:val="007623AE"/>
    <w:rsid w:val="007676A4"/>
    <w:rsid w:val="00767AB2"/>
    <w:rsid w:val="00781723"/>
    <w:rsid w:val="00782C60"/>
    <w:rsid w:val="00790210"/>
    <w:rsid w:val="007A360E"/>
    <w:rsid w:val="007A7D40"/>
    <w:rsid w:val="007B4442"/>
    <w:rsid w:val="007B7F50"/>
    <w:rsid w:val="007C28F9"/>
    <w:rsid w:val="007C4B07"/>
    <w:rsid w:val="007C782B"/>
    <w:rsid w:val="007D0973"/>
    <w:rsid w:val="007D6B6E"/>
    <w:rsid w:val="007D7714"/>
    <w:rsid w:val="007E3A59"/>
    <w:rsid w:val="007F4F97"/>
    <w:rsid w:val="007F5080"/>
    <w:rsid w:val="008038F2"/>
    <w:rsid w:val="00810E5A"/>
    <w:rsid w:val="008113ED"/>
    <w:rsid w:val="008118E1"/>
    <w:rsid w:val="00816D98"/>
    <w:rsid w:val="00822BAC"/>
    <w:rsid w:val="00833894"/>
    <w:rsid w:val="008363BB"/>
    <w:rsid w:val="00847C21"/>
    <w:rsid w:val="00850622"/>
    <w:rsid w:val="00861057"/>
    <w:rsid w:val="00863621"/>
    <w:rsid w:val="00863F11"/>
    <w:rsid w:val="008723BA"/>
    <w:rsid w:val="008732FB"/>
    <w:rsid w:val="00877D56"/>
    <w:rsid w:val="0088048B"/>
    <w:rsid w:val="00881FB8"/>
    <w:rsid w:val="008825FC"/>
    <w:rsid w:val="00886C5D"/>
    <w:rsid w:val="008915E4"/>
    <w:rsid w:val="00892547"/>
    <w:rsid w:val="00892DDD"/>
    <w:rsid w:val="008966D3"/>
    <w:rsid w:val="008A063A"/>
    <w:rsid w:val="008A2866"/>
    <w:rsid w:val="008A3343"/>
    <w:rsid w:val="008A4430"/>
    <w:rsid w:val="008A5CFC"/>
    <w:rsid w:val="008B0D8B"/>
    <w:rsid w:val="008C10A3"/>
    <w:rsid w:val="008C1499"/>
    <w:rsid w:val="008C2DC0"/>
    <w:rsid w:val="008C7750"/>
    <w:rsid w:val="008C7D69"/>
    <w:rsid w:val="008D2A6B"/>
    <w:rsid w:val="008E07CB"/>
    <w:rsid w:val="008E4147"/>
    <w:rsid w:val="008E489C"/>
    <w:rsid w:val="008E5530"/>
    <w:rsid w:val="008E5D93"/>
    <w:rsid w:val="008F504B"/>
    <w:rsid w:val="009124F5"/>
    <w:rsid w:val="00926661"/>
    <w:rsid w:val="00927A79"/>
    <w:rsid w:val="009344EA"/>
    <w:rsid w:val="009347A7"/>
    <w:rsid w:val="00936DE2"/>
    <w:rsid w:val="009435F5"/>
    <w:rsid w:val="00947D84"/>
    <w:rsid w:val="0095365D"/>
    <w:rsid w:val="0095436A"/>
    <w:rsid w:val="00960F3A"/>
    <w:rsid w:val="00963816"/>
    <w:rsid w:val="00966036"/>
    <w:rsid w:val="00966DA8"/>
    <w:rsid w:val="0096717B"/>
    <w:rsid w:val="00980A16"/>
    <w:rsid w:val="009834AC"/>
    <w:rsid w:val="00987D23"/>
    <w:rsid w:val="009917E3"/>
    <w:rsid w:val="0099571E"/>
    <w:rsid w:val="00997EE1"/>
    <w:rsid w:val="009A0C9F"/>
    <w:rsid w:val="009A1C3D"/>
    <w:rsid w:val="009B316E"/>
    <w:rsid w:val="009C36B0"/>
    <w:rsid w:val="009C6226"/>
    <w:rsid w:val="009C71C3"/>
    <w:rsid w:val="009D14F8"/>
    <w:rsid w:val="009E30EA"/>
    <w:rsid w:val="009E59EE"/>
    <w:rsid w:val="00A00D84"/>
    <w:rsid w:val="00A01EC2"/>
    <w:rsid w:val="00A16BBA"/>
    <w:rsid w:val="00A204C2"/>
    <w:rsid w:val="00A204F6"/>
    <w:rsid w:val="00A2068A"/>
    <w:rsid w:val="00A208BF"/>
    <w:rsid w:val="00A30CF9"/>
    <w:rsid w:val="00A31FF3"/>
    <w:rsid w:val="00A321C1"/>
    <w:rsid w:val="00A35FDE"/>
    <w:rsid w:val="00A42D6A"/>
    <w:rsid w:val="00A45099"/>
    <w:rsid w:val="00A455FD"/>
    <w:rsid w:val="00A469D7"/>
    <w:rsid w:val="00A51703"/>
    <w:rsid w:val="00A55129"/>
    <w:rsid w:val="00A61486"/>
    <w:rsid w:val="00A63659"/>
    <w:rsid w:val="00A63C0A"/>
    <w:rsid w:val="00A65983"/>
    <w:rsid w:val="00A737F7"/>
    <w:rsid w:val="00A86BF1"/>
    <w:rsid w:val="00A94833"/>
    <w:rsid w:val="00AA09A0"/>
    <w:rsid w:val="00AA2310"/>
    <w:rsid w:val="00AA58CC"/>
    <w:rsid w:val="00AA5DAE"/>
    <w:rsid w:val="00AC41B4"/>
    <w:rsid w:val="00AC53B2"/>
    <w:rsid w:val="00AC66FB"/>
    <w:rsid w:val="00AD26E6"/>
    <w:rsid w:val="00AE2C44"/>
    <w:rsid w:val="00AE4941"/>
    <w:rsid w:val="00AE68D3"/>
    <w:rsid w:val="00AE6FD2"/>
    <w:rsid w:val="00AF72AC"/>
    <w:rsid w:val="00AF7624"/>
    <w:rsid w:val="00B009CD"/>
    <w:rsid w:val="00B011E3"/>
    <w:rsid w:val="00B03F36"/>
    <w:rsid w:val="00B103DD"/>
    <w:rsid w:val="00B13520"/>
    <w:rsid w:val="00B22926"/>
    <w:rsid w:val="00B239E7"/>
    <w:rsid w:val="00B23F52"/>
    <w:rsid w:val="00B43FD8"/>
    <w:rsid w:val="00B528F8"/>
    <w:rsid w:val="00B52EF9"/>
    <w:rsid w:val="00B550CF"/>
    <w:rsid w:val="00B55B65"/>
    <w:rsid w:val="00B57F2F"/>
    <w:rsid w:val="00B60834"/>
    <w:rsid w:val="00B758D3"/>
    <w:rsid w:val="00B8155F"/>
    <w:rsid w:val="00B83EB2"/>
    <w:rsid w:val="00B903AD"/>
    <w:rsid w:val="00B90A35"/>
    <w:rsid w:val="00B950C5"/>
    <w:rsid w:val="00BA1307"/>
    <w:rsid w:val="00BA2E3C"/>
    <w:rsid w:val="00BA47CF"/>
    <w:rsid w:val="00BA5746"/>
    <w:rsid w:val="00BC350B"/>
    <w:rsid w:val="00BC3DDE"/>
    <w:rsid w:val="00BD57DF"/>
    <w:rsid w:val="00BE0FB7"/>
    <w:rsid w:val="00BE138E"/>
    <w:rsid w:val="00BF2953"/>
    <w:rsid w:val="00BF2A4E"/>
    <w:rsid w:val="00BF453A"/>
    <w:rsid w:val="00BF4E5F"/>
    <w:rsid w:val="00C00124"/>
    <w:rsid w:val="00C02544"/>
    <w:rsid w:val="00C04ABA"/>
    <w:rsid w:val="00C12B17"/>
    <w:rsid w:val="00C13C1B"/>
    <w:rsid w:val="00C3675E"/>
    <w:rsid w:val="00C40739"/>
    <w:rsid w:val="00C41C42"/>
    <w:rsid w:val="00C42D85"/>
    <w:rsid w:val="00C544FB"/>
    <w:rsid w:val="00C60A47"/>
    <w:rsid w:val="00C63A34"/>
    <w:rsid w:val="00C646BB"/>
    <w:rsid w:val="00C669F6"/>
    <w:rsid w:val="00C716F3"/>
    <w:rsid w:val="00C807E6"/>
    <w:rsid w:val="00C87BF8"/>
    <w:rsid w:val="00CA0668"/>
    <w:rsid w:val="00CA0896"/>
    <w:rsid w:val="00CA09F9"/>
    <w:rsid w:val="00CA580D"/>
    <w:rsid w:val="00CB0079"/>
    <w:rsid w:val="00CB20D3"/>
    <w:rsid w:val="00CB7F27"/>
    <w:rsid w:val="00CC099B"/>
    <w:rsid w:val="00CC5934"/>
    <w:rsid w:val="00CD11B7"/>
    <w:rsid w:val="00CD4BA8"/>
    <w:rsid w:val="00CD6F16"/>
    <w:rsid w:val="00CE02A3"/>
    <w:rsid w:val="00CE0DB6"/>
    <w:rsid w:val="00CE3349"/>
    <w:rsid w:val="00CF4407"/>
    <w:rsid w:val="00D0493A"/>
    <w:rsid w:val="00D05E22"/>
    <w:rsid w:val="00D15504"/>
    <w:rsid w:val="00D17FBC"/>
    <w:rsid w:val="00D22D61"/>
    <w:rsid w:val="00D23ED4"/>
    <w:rsid w:val="00D249C3"/>
    <w:rsid w:val="00D2667F"/>
    <w:rsid w:val="00D34B7D"/>
    <w:rsid w:val="00D43EF0"/>
    <w:rsid w:val="00D447B0"/>
    <w:rsid w:val="00D449A1"/>
    <w:rsid w:val="00D44BC7"/>
    <w:rsid w:val="00D46194"/>
    <w:rsid w:val="00D52069"/>
    <w:rsid w:val="00D552D4"/>
    <w:rsid w:val="00D560CE"/>
    <w:rsid w:val="00D60395"/>
    <w:rsid w:val="00D62B5B"/>
    <w:rsid w:val="00D703E8"/>
    <w:rsid w:val="00D70CAB"/>
    <w:rsid w:val="00D73051"/>
    <w:rsid w:val="00D75542"/>
    <w:rsid w:val="00D81620"/>
    <w:rsid w:val="00D84FFE"/>
    <w:rsid w:val="00D90422"/>
    <w:rsid w:val="00D935F8"/>
    <w:rsid w:val="00D94080"/>
    <w:rsid w:val="00D970DB"/>
    <w:rsid w:val="00DA3221"/>
    <w:rsid w:val="00DA4189"/>
    <w:rsid w:val="00DB0092"/>
    <w:rsid w:val="00DB3C69"/>
    <w:rsid w:val="00DB6C8B"/>
    <w:rsid w:val="00DC15F6"/>
    <w:rsid w:val="00DC2286"/>
    <w:rsid w:val="00DC3C6A"/>
    <w:rsid w:val="00DC62D7"/>
    <w:rsid w:val="00DD2282"/>
    <w:rsid w:val="00DE07CD"/>
    <w:rsid w:val="00DE2A85"/>
    <w:rsid w:val="00DE6658"/>
    <w:rsid w:val="00DF29F1"/>
    <w:rsid w:val="00DF52EE"/>
    <w:rsid w:val="00DF5379"/>
    <w:rsid w:val="00DF7340"/>
    <w:rsid w:val="00E03766"/>
    <w:rsid w:val="00E07D79"/>
    <w:rsid w:val="00E13E41"/>
    <w:rsid w:val="00E157EF"/>
    <w:rsid w:val="00E216E6"/>
    <w:rsid w:val="00E21E75"/>
    <w:rsid w:val="00E25667"/>
    <w:rsid w:val="00E3319C"/>
    <w:rsid w:val="00E42190"/>
    <w:rsid w:val="00E43CF0"/>
    <w:rsid w:val="00E44FFC"/>
    <w:rsid w:val="00E54037"/>
    <w:rsid w:val="00E5598E"/>
    <w:rsid w:val="00E66356"/>
    <w:rsid w:val="00E664F0"/>
    <w:rsid w:val="00E703D1"/>
    <w:rsid w:val="00E72788"/>
    <w:rsid w:val="00E80B77"/>
    <w:rsid w:val="00E873CF"/>
    <w:rsid w:val="00E91CD4"/>
    <w:rsid w:val="00E95539"/>
    <w:rsid w:val="00E969FB"/>
    <w:rsid w:val="00EA4F07"/>
    <w:rsid w:val="00EA794C"/>
    <w:rsid w:val="00EB42A6"/>
    <w:rsid w:val="00EC7F23"/>
    <w:rsid w:val="00ED17CD"/>
    <w:rsid w:val="00ED193A"/>
    <w:rsid w:val="00ED3A6B"/>
    <w:rsid w:val="00ED617C"/>
    <w:rsid w:val="00ED678F"/>
    <w:rsid w:val="00EE0DEC"/>
    <w:rsid w:val="00EE1300"/>
    <w:rsid w:val="00EE2C3F"/>
    <w:rsid w:val="00EE50DD"/>
    <w:rsid w:val="00EF5241"/>
    <w:rsid w:val="00EF6DB2"/>
    <w:rsid w:val="00F05015"/>
    <w:rsid w:val="00F056D4"/>
    <w:rsid w:val="00F07436"/>
    <w:rsid w:val="00F11F2A"/>
    <w:rsid w:val="00F12CB8"/>
    <w:rsid w:val="00F163C2"/>
    <w:rsid w:val="00F2744C"/>
    <w:rsid w:val="00F37B1A"/>
    <w:rsid w:val="00F42A66"/>
    <w:rsid w:val="00F46AD0"/>
    <w:rsid w:val="00F51DC9"/>
    <w:rsid w:val="00F537E7"/>
    <w:rsid w:val="00F549D2"/>
    <w:rsid w:val="00F63699"/>
    <w:rsid w:val="00F66090"/>
    <w:rsid w:val="00F67A9E"/>
    <w:rsid w:val="00F70A9F"/>
    <w:rsid w:val="00F70B76"/>
    <w:rsid w:val="00F8251A"/>
    <w:rsid w:val="00F8305E"/>
    <w:rsid w:val="00FA1795"/>
    <w:rsid w:val="00FB2988"/>
    <w:rsid w:val="00FB4B33"/>
    <w:rsid w:val="00FB6CBE"/>
    <w:rsid w:val="00FC2770"/>
    <w:rsid w:val="00FC4886"/>
    <w:rsid w:val="00FC7EDF"/>
    <w:rsid w:val="00FD7A4A"/>
    <w:rsid w:val="00FE07BB"/>
    <w:rsid w:val="00FE19B0"/>
    <w:rsid w:val="00FE612E"/>
    <w:rsid w:val="00FE64C9"/>
    <w:rsid w:val="00FE7E87"/>
    <w:rsid w:val="00FF107E"/>
    <w:rsid w:val="00FF1A16"/>
    <w:rsid w:val="00FF593E"/>
    <w:rsid w:val="00F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60284"/>
  <w15:chartTrackingRefBased/>
  <w15:docId w15:val="{26209A30-0DAB-984D-8C92-2518F2C12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678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D67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6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67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67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67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678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678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678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678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67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6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6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678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678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678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67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67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67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67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6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67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67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67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67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67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67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6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67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678F"/>
    <w:rPr>
      <w:b/>
      <w:bCs/>
      <w:smallCaps/>
      <w:color w:val="0F4761" w:themeColor="accent1" w:themeShade="BF"/>
      <w:spacing w:val="5"/>
    </w:rPr>
  </w:style>
  <w:style w:type="paragraph" w:styleId="ae">
    <w:name w:val="Document Map"/>
    <w:basedOn w:val="a"/>
    <w:link w:val="af"/>
    <w:uiPriority w:val="99"/>
    <w:semiHidden/>
    <w:unhideWhenUsed/>
    <w:qFormat/>
    <w:rsid w:val="00ED678F"/>
    <w:rPr>
      <w:rFonts w:ascii="宋体"/>
      <w:sz w:val="18"/>
      <w:szCs w:val="18"/>
    </w:rPr>
  </w:style>
  <w:style w:type="character" w:customStyle="1" w:styleId="af">
    <w:name w:val="文档结构图 字符"/>
    <w:basedOn w:val="a0"/>
    <w:link w:val="ae"/>
    <w:uiPriority w:val="99"/>
    <w:semiHidden/>
    <w:qFormat/>
    <w:rsid w:val="00ED678F"/>
    <w:rPr>
      <w:rFonts w:ascii="宋体" w:eastAsia="宋体" w:hAnsi="Times New Roman" w:cs="Times New Roman"/>
      <w:sz w:val="18"/>
      <w:szCs w:val="18"/>
      <w14:ligatures w14:val="none"/>
    </w:rPr>
  </w:style>
  <w:style w:type="paragraph" w:styleId="af0">
    <w:name w:val="annotation text"/>
    <w:basedOn w:val="a"/>
    <w:link w:val="af1"/>
    <w:uiPriority w:val="99"/>
    <w:semiHidden/>
    <w:unhideWhenUsed/>
    <w:qFormat/>
    <w:rsid w:val="00ED678F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qFormat/>
    <w:rsid w:val="00ED678F"/>
    <w:rPr>
      <w:rFonts w:ascii="Times New Roman" w:eastAsia="宋体" w:hAnsi="Times New Roman" w:cs="Times New Roman"/>
      <w:sz w:val="21"/>
      <w:szCs w:val="21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qFormat/>
    <w:rsid w:val="00ED678F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qFormat/>
    <w:rsid w:val="00ED678F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4">
    <w:name w:val="footer"/>
    <w:basedOn w:val="a"/>
    <w:link w:val="af5"/>
    <w:uiPriority w:val="99"/>
    <w:qFormat/>
    <w:rsid w:val="00ED6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qFormat/>
    <w:rsid w:val="00ED678F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6">
    <w:name w:val="header"/>
    <w:basedOn w:val="a"/>
    <w:link w:val="af7"/>
    <w:uiPriority w:val="99"/>
    <w:qFormat/>
    <w:rsid w:val="00ED6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qFormat/>
    <w:rsid w:val="00ED678F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8">
    <w:name w:val="annotation subject"/>
    <w:basedOn w:val="af0"/>
    <w:next w:val="af0"/>
    <w:link w:val="af9"/>
    <w:uiPriority w:val="99"/>
    <w:semiHidden/>
    <w:unhideWhenUsed/>
    <w:qFormat/>
    <w:rsid w:val="00ED678F"/>
    <w:rPr>
      <w:b/>
      <w:bCs/>
    </w:rPr>
  </w:style>
  <w:style w:type="character" w:customStyle="1" w:styleId="af9">
    <w:name w:val="批注主题 字符"/>
    <w:basedOn w:val="af1"/>
    <w:link w:val="af8"/>
    <w:uiPriority w:val="99"/>
    <w:semiHidden/>
    <w:qFormat/>
    <w:rsid w:val="00ED678F"/>
    <w:rPr>
      <w:rFonts w:ascii="Times New Roman" w:eastAsia="宋体" w:hAnsi="Times New Roman" w:cs="Times New Roman"/>
      <w:b/>
      <w:bCs/>
      <w:sz w:val="21"/>
      <w:szCs w:val="21"/>
      <w14:ligatures w14:val="none"/>
    </w:rPr>
  </w:style>
  <w:style w:type="character" w:styleId="afa">
    <w:name w:val="Hyperlink"/>
    <w:basedOn w:val="a0"/>
    <w:uiPriority w:val="99"/>
    <w:qFormat/>
    <w:rsid w:val="00ED678F"/>
    <w:rPr>
      <w:color w:val="0000FF"/>
      <w:u w:val="single"/>
    </w:rPr>
  </w:style>
  <w:style w:type="character" w:styleId="afb">
    <w:name w:val="annotation reference"/>
    <w:basedOn w:val="a0"/>
    <w:uiPriority w:val="99"/>
    <w:semiHidden/>
    <w:unhideWhenUsed/>
    <w:qFormat/>
    <w:rsid w:val="00ED678F"/>
    <w:rPr>
      <w:sz w:val="21"/>
      <w:szCs w:val="21"/>
    </w:rPr>
  </w:style>
  <w:style w:type="paragraph" w:customStyle="1" w:styleId="Style13">
    <w:name w:val="_Style 13"/>
    <w:basedOn w:val="a"/>
    <w:next w:val="a9"/>
    <w:uiPriority w:val="34"/>
    <w:qFormat/>
    <w:rsid w:val="00ED678F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character" w:customStyle="1" w:styleId="1HT">
    <w:name w:val="1HT 字符"/>
    <w:basedOn w:val="a0"/>
    <w:link w:val="1HT0"/>
    <w:qFormat/>
    <w:rsid w:val="00ED678F"/>
    <w:rPr>
      <w:rFonts w:ascii="Times New Roman Bold" w:eastAsia="方正黑体_GBK" w:hAnsi="Times New Roman Bold"/>
    </w:rPr>
  </w:style>
  <w:style w:type="paragraph" w:customStyle="1" w:styleId="1HT0">
    <w:name w:val="1HT"/>
    <w:basedOn w:val="a"/>
    <w:link w:val="1HT"/>
    <w:qFormat/>
    <w:rsid w:val="00ED678F"/>
    <w:pPr>
      <w:ind w:firstLine="422"/>
    </w:pPr>
    <w:rPr>
      <w:rFonts w:ascii="Times New Roman Bold" w:eastAsia="方正黑体_GBK" w:hAnsi="Times New Roman Bold" w:cstheme="minorBidi"/>
      <w:sz w:val="22"/>
      <w:szCs w:val="24"/>
      <w14:ligatures w14:val="standardContextual"/>
    </w:rPr>
  </w:style>
  <w:style w:type="character" w:customStyle="1" w:styleId="apple-converted-space">
    <w:name w:val="apple-converted-space"/>
    <w:basedOn w:val="a0"/>
    <w:rsid w:val="00ED678F"/>
  </w:style>
  <w:style w:type="character" w:customStyle="1" w:styleId="javascript">
    <w:name w:val="javascript"/>
    <w:autoRedefine/>
    <w:rsid w:val="00ED678F"/>
  </w:style>
  <w:style w:type="table" w:styleId="afc">
    <w:name w:val="Table Grid"/>
    <w:basedOn w:val="a1"/>
    <w:uiPriority w:val="39"/>
    <w:rsid w:val="00ED678F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Revision"/>
    <w:hidden/>
    <w:uiPriority w:val="99"/>
    <w:semiHidden/>
    <w:rsid w:val="00ED678F"/>
    <w:pPr>
      <w:spacing w:after="0" w:line="240" w:lineRule="auto"/>
    </w:pPr>
    <w:rPr>
      <w:rFonts w:ascii="Times New Roman" w:hAnsi="Times New Roman" w:cs="Times New Roman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0178F6-B770-094E-94C9-244404483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900</dc:creator>
  <cp:keywords/>
  <dc:description/>
  <cp:lastModifiedBy>a10900</cp:lastModifiedBy>
  <cp:revision>23</cp:revision>
  <dcterms:created xsi:type="dcterms:W3CDTF">2025-06-15T13:21:00Z</dcterms:created>
  <dcterms:modified xsi:type="dcterms:W3CDTF">2025-06-20T02:38:00Z</dcterms:modified>
</cp:coreProperties>
</file>